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67E5E8" w14:textId="77777777" w:rsidR="00561A8D" w:rsidRDefault="00561A8D" w:rsidP="00561A8D">
      <w:pPr>
        <w:rPr>
          <w:b/>
          <w:sz w:val="18"/>
          <w:szCs w:val="18"/>
        </w:rPr>
      </w:pPr>
      <w:r>
        <w:rPr>
          <w:b/>
          <w:sz w:val="18"/>
          <w:szCs w:val="18"/>
        </w:rPr>
        <w:t>Supplemental table 1.</w:t>
      </w:r>
      <w:r w:rsidRPr="004864EF">
        <w:rPr>
          <w:b/>
          <w:sz w:val="18"/>
          <w:szCs w:val="18"/>
        </w:rPr>
        <w:t xml:space="preserve"> Cytokine concentrations in </w:t>
      </w:r>
      <w:r>
        <w:rPr>
          <w:b/>
          <w:sz w:val="18"/>
          <w:szCs w:val="18"/>
        </w:rPr>
        <w:t>biofluids</w:t>
      </w:r>
      <w:r w:rsidRPr="004864EF">
        <w:rPr>
          <w:b/>
          <w:sz w:val="18"/>
          <w:szCs w:val="18"/>
        </w:rPr>
        <w:t xml:space="preserve"> among children with JIA and TMJ arthritis and controls</w:t>
      </w:r>
    </w:p>
    <w:p w14:paraId="110C92A9" w14:textId="77777777" w:rsidR="00561A8D" w:rsidRDefault="00561A8D" w:rsidP="00561A8D">
      <w:pPr>
        <w:rPr>
          <w:b/>
          <w:sz w:val="18"/>
          <w:szCs w:val="18"/>
        </w:rPr>
      </w:pPr>
    </w:p>
    <w:tbl>
      <w:tblPr>
        <w:tblStyle w:val="Tabellrutenett"/>
        <w:tblW w:w="1399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1936"/>
        <w:gridCol w:w="1840"/>
        <w:gridCol w:w="1787"/>
        <w:gridCol w:w="1796"/>
        <w:gridCol w:w="1921"/>
        <w:gridCol w:w="1807"/>
        <w:gridCol w:w="1773"/>
      </w:tblGrid>
      <w:tr w:rsidR="00561A8D" w:rsidRPr="00EE52A1" w14:paraId="70E99C84" w14:textId="77777777" w:rsidTr="00E11D78">
        <w:tc>
          <w:tcPr>
            <w:tcW w:w="1134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4E8BF544" w14:textId="77777777" w:rsidR="00561A8D" w:rsidRPr="00C403D0" w:rsidRDefault="00561A8D" w:rsidP="00E11D78">
            <w:pPr>
              <w:jc w:val="center"/>
              <w:rPr>
                <w:color w:val="000000" w:themeColor="text1"/>
                <w:sz w:val="20"/>
                <w:szCs w:val="20"/>
              </w:rPr>
            </w:pPr>
            <w:bookmarkStart w:id="0" w:name="_Hlk159318977"/>
            <w:bookmarkStart w:id="1" w:name="_Hlk159318365"/>
            <w:r w:rsidRPr="00EE52A1">
              <w:rPr>
                <w:b/>
                <w:bCs/>
                <w:color w:val="000000" w:themeColor="text1"/>
                <w:sz w:val="20"/>
                <w:szCs w:val="20"/>
              </w:rPr>
              <w:t>Cytokines</w:t>
            </w:r>
          </w:p>
        </w:tc>
        <w:tc>
          <w:tcPr>
            <w:tcW w:w="1936" w:type="dxa"/>
            <w:vMerge w:val="restart"/>
            <w:tcBorders>
              <w:top w:val="single" w:sz="4" w:space="0" w:color="auto"/>
            </w:tcBorders>
          </w:tcPr>
          <w:p w14:paraId="6A4D1E46" w14:textId="77777777" w:rsidR="00561A8D" w:rsidRPr="00EE52A1" w:rsidRDefault="00561A8D" w:rsidP="00E11D78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EE52A1">
              <w:rPr>
                <w:b/>
                <w:color w:val="000000" w:themeColor="text1"/>
                <w:sz w:val="20"/>
                <w:szCs w:val="20"/>
              </w:rPr>
              <w:t>Saliva JIA-TMJ (n=13)</w:t>
            </w:r>
          </w:p>
          <w:p w14:paraId="2B8F44D7" w14:textId="77777777" w:rsidR="00561A8D" w:rsidRDefault="00561A8D" w:rsidP="00E11D78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C182C">
              <w:rPr>
                <w:b/>
                <w:bCs/>
                <w:color w:val="000000" w:themeColor="text1"/>
                <w:sz w:val="20"/>
                <w:szCs w:val="20"/>
              </w:rPr>
              <w:t>(</w:t>
            </w:r>
            <w:proofErr w:type="spellStart"/>
            <w:r w:rsidRPr="00BC182C">
              <w:rPr>
                <w:b/>
                <w:bCs/>
                <w:color w:val="000000" w:themeColor="text1"/>
                <w:sz w:val="20"/>
                <w:szCs w:val="20"/>
              </w:rPr>
              <w:t>pg</w:t>
            </w:r>
            <w:proofErr w:type="spellEnd"/>
            <w:r w:rsidRPr="00BC182C">
              <w:rPr>
                <w:b/>
                <w:bCs/>
                <w:color w:val="000000" w:themeColor="text1"/>
                <w:sz w:val="20"/>
                <w:szCs w:val="20"/>
              </w:rPr>
              <w:t>/ml))</w:t>
            </w:r>
          </w:p>
          <w:p w14:paraId="3250A4AD" w14:textId="77777777" w:rsidR="00561A8D" w:rsidRPr="00EE52A1" w:rsidRDefault="00561A8D" w:rsidP="00E11D78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BC182C">
              <w:rPr>
                <w:b/>
                <w:bCs/>
                <w:color w:val="000000" w:themeColor="text1"/>
                <w:sz w:val="20"/>
                <w:szCs w:val="20"/>
              </w:rPr>
              <w:t>Median</w:t>
            </w:r>
            <w:r w:rsidRPr="00EE52A1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0A6C30">
              <w:rPr>
                <w:b/>
                <w:bCs/>
                <w:color w:val="000000" w:themeColor="text1"/>
                <w:sz w:val="20"/>
                <w:szCs w:val="20"/>
              </w:rPr>
              <w:t>(</w:t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t>IQR</w:t>
            </w:r>
            <w:r w:rsidRPr="000A6C30">
              <w:rPr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40" w:type="dxa"/>
            <w:vMerge w:val="restart"/>
            <w:tcBorders>
              <w:top w:val="single" w:sz="4" w:space="0" w:color="auto"/>
            </w:tcBorders>
          </w:tcPr>
          <w:p w14:paraId="5ACA6001" w14:textId="77777777" w:rsidR="00561A8D" w:rsidRPr="00EE52A1" w:rsidRDefault="00561A8D" w:rsidP="00E11D78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EE52A1">
              <w:rPr>
                <w:b/>
                <w:color w:val="000000" w:themeColor="text1"/>
                <w:sz w:val="20"/>
                <w:szCs w:val="20"/>
              </w:rPr>
              <w:t xml:space="preserve">Saliva controls </w:t>
            </w:r>
          </w:p>
          <w:p w14:paraId="20D1FA6E" w14:textId="77777777" w:rsidR="00561A8D" w:rsidRPr="00EE52A1" w:rsidRDefault="00561A8D" w:rsidP="00E11D78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EE52A1">
              <w:rPr>
                <w:b/>
                <w:color w:val="000000" w:themeColor="text1"/>
                <w:sz w:val="20"/>
                <w:szCs w:val="20"/>
              </w:rPr>
              <w:t>(n=28)</w:t>
            </w:r>
          </w:p>
          <w:p w14:paraId="32810F4D" w14:textId="77777777" w:rsidR="00561A8D" w:rsidRDefault="00561A8D" w:rsidP="00E11D78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B2E5B">
              <w:rPr>
                <w:b/>
                <w:bCs/>
                <w:color w:val="000000" w:themeColor="text1"/>
                <w:sz w:val="20"/>
                <w:szCs w:val="20"/>
              </w:rPr>
              <w:t>(</w:t>
            </w:r>
            <w:proofErr w:type="spellStart"/>
            <w:r w:rsidRPr="001B2E5B">
              <w:rPr>
                <w:b/>
                <w:bCs/>
                <w:color w:val="000000" w:themeColor="text1"/>
                <w:sz w:val="20"/>
                <w:szCs w:val="20"/>
              </w:rPr>
              <w:t>pg</w:t>
            </w:r>
            <w:proofErr w:type="spellEnd"/>
            <w:r w:rsidRPr="001B2E5B">
              <w:rPr>
                <w:b/>
                <w:bCs/>
                <w:color w:val="000000" w:themeColor="text1"/>
                <w:sz w:val="20"/>
                <w:szCs w:val="20"/>
              </w:rPr>
              <w:t>/ml)</w:t>
            </w:r>
          </w:p>
          <w:p w14:paraId="1C34BF70" w14:textId="77777777" w:rsidR="00561A8D" w:rsidRPr="00EE52A1" w:rsidRDefault="00561A8D" w:rsidP="00E11D78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1B2E5B">
              <w:rPr>
                <w:b/>
                <w:bCs/>
                <w:color w:val="000000" w:themeColor="text1"/>
                <w:sz w:val="20"/>
                <w:szCs w:val="20"/>
              </w:rPr>
              <w:t>Median</w:t>
            </w:r>
            <w:r w:rsidRPr="00EE52A1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0A6C30">
              <w:rPr>
                <w:b/>
                <w:bCs/>
                <w:color w:val="000000" w:themeColor="text1"/>
                <w:sz w:val="20"/>
                <w:szCs w:val="20"/>
              </w:rPr>
              <w:t>(</w:t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t>IQR</w:t>
            </w:r>
            <w:r w:rsidRPr="000A6C30">
              <w:rPr>
                <w:b/>
                <w:bCs/>
                <w:color w:val="000000" w:themeColor="text1"/>
                <w:sz w:val="20"/>
                <w:szCs w:val="20"/>
              </w:rPr>
              <w:t>)</w:t>
            </w:r>
            <w:r w:rsidRPr="00EE52A1" w:rsidDel="00B864AB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787" w:type="dxa"/>
            <w:vMerge w:val="restart"/>
            <w:tcBorders>
              <w:top w:val="single" w:sz="4" w:space="0" w:color="auto"/>
            </w:tcBorders>
          </w:tcPr>
          <w:p w14:paraId="2EA0E396" w14:textId="77777777" w:rsidR="00561A8D" w:rsidRPr="00EE52A1" w:rsidRDefault="00561A8D" w:rsidP="00E11D78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EE52A1">
              <w:rPr>
                <w:b/>
                <w:color w:val="000000" w:themeColor="text1"/>
                <w:sz w:val="20"/>
                <w:szCs w:val="20"/>
              </w:rPr>
              <w:t>Serum JIA-TMJ (n=11)</w:t>
            </w:r>
          </w:p>
          <w:p w14:paraId="6D47B84C" w14:textId="77777777" w:rsidR="00561A8D" w:rsidRDefault="00561A8D" w:rsidP="00E11D78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B2E5B">
              <w:rPr>
                <w:b/>
                <w:bCs/>
                <w:color w:val="000000" w:themeColor="text1"/>
                <w:sz w:val="20"/>
                <w:szCs w:val="20"/>
              </w:rPr>
              <w:t>(</w:t>
            </w:r>
            <w:proofErr w:type="spellStart"/>
            <w:r w:rsidRPr="001B2E5B">
              <w:rPr>
                <w:b/>
                <w:bCs/>
                <w:color w:val="000000" w:themeColor="text1"/>
                <w:sz w:val="20"/>
                <w:szCs w:val="20"/>
              </w:rPr>
              <w:t>pg</w:t>
            </w:r>
            <w:proofErr w:type="spellEnd"/>
            <w:r w:rsidRPr="001B2E5B">
              <w:rPr>
                <w:b/>
                <w:bCs/>
                <w:color w:val="000000" w:themeColor="text1"/>
                <w:sz w:val="20"/>
                <w:szCs w:val="20"/>
              </w:rPr>
              <w:t>/ml)</w:t>
            </w:r>
          </w:p>
          <w:p w14:paraId="73762E66" w14:textId="77777777" w:rsidR="00561A8D" w:rsidRPr="00EE52A1" w:rsidRDefault="00561A8D" w:rsidP="00E11D78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1B2E5B">
              <w:rPr>
                <w:b/>
                <w:bCs/>
                <w:color w:val="000000" w:themeColor="text1"/>
                <w:sz w:val="20"/>
                <w:szCs w:val="20"/>
              </w:rPr>
              <w:t>Median</w:t>
            </w:r>
            <w:r w:rsidRPr="00EE52A1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0A6C30">
              <w:rPr>
                <w:b/>
                <w:bCs/>
                <w:color w:val="000000" w:themeColor="text1"/>
                <w:sz w:val="20"/>
                <w:szCs w:val="20"/>
              </w:rPr>
              <w:t>(</w:t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t>IQR</w:t>
            </w:r>
            <w:r w:rsidRPr="000A6C30">
              <w:rPr>
                <w:b/>
                <w:bCs/>
                <w:color w:val="000000" w:themeColor="text1"/>
                <w:sz w:val="20"/>
                <w:szCs w:val="20"/>
              </w:rPr>
              <w:t>)</w:t>
            </w:r>
            <w:r w:rsidRPr="00EE52A1" w:rsidDel="00B864AB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796" w:type="dxa"/>
            <w:vMerge w:val="restart"/>
            <w:tcBorders>
              <w:top w:val="single" w:sz="4" w:space="0" w:color="auto"/>
            </w:tcBorders>
          </w:tcPr>
          <w:p w14:paraId="17DEE363" w14:textId="77777777" w:rsidR="00561A8D" w:rsidRPr="00EE52A1" w:rsidRDefault="00561A8D" w:rsidP="00E11D78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EE52A1">
              <w:rPr>
                <w:b/>
                <w:color w:val="000000" w:themeColor="text1"/>
                <w:sz w:val="20"/>
                <w:szCs w:val="20"/>
              </w:rPr>
              <w:t>Serum controls (n=16)</w:t>
            </w:r>
          </w:p>
          <w:p w14:paraId="5CC608D5" w14:textId="77777777" w:rsidR="00561A8D" w:rsidRDefault="00561A8D" w:rsidP="00E11D78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B2E5B">
              <w:rPr>
                <w:b/>
                <w:bCs/>
                <w:color w:val="000000" w:themeColor="text1"/>
                <w:sz w:val="20"/>
                <w:szCs w:val="20"/>
              </w:rPr>
              <w:t>(</w:t>
            </w:r>
            <w:proofErr w:type="spellStart"/>
            <w:r w:rsidRPr="001B2E5B">
              <w:rPr>
                <w:b/>
                <w:bCs/>
                <w:color w:val="000000" w:themeColor="text1"/>
                <w:sz w:val="20"/>
                <w:szCs w:val="20"/>
              </w:rPr>
              <w:t>pg</w:t>
            </w:r>
            <w:proofErr w:type="spellEnd"/>
            <w:r w:rsidRPr="001B2E5B">
              <w:rPr>
                <w:b/>
                <w:bCs/>
                <w:color w:val="000000" w:themeColor="text1"/>
                <w:sz w:val="20"/>
                <w:szCs w:val="20"/>
              </w:rPr>
              <w:t>/ml)</w:t>
            </w:r>
          </w:p>
          <w:p w14:paraId="344DB23D" w14:textId="77777777" w:rsidR="00561A8D" w:rsidRPr="00EE52A1" w:rsidRDefault="00561A8D" w:rsidP="00E11D78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1B2E5B">
              <w:rPr>
                <w:b/>
                <w:bCs/>
                <w:color w:val="000000" w:themeColor="text1"/>
                <w:sz w:val="20"/>
                <w:szCs w:val="20"/>
              </w:rPr>
              <w:t>Median</w:t>
            </w:r>
            <w:r w:rsidRPr="00EE52A1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0A6C30">
              <w:rPr>
                <w:b/>
                <w:bCs/>
                <w:color w:val="000000" w:themeColor="text1"/>
                <w:sz w:val="20"/>
                <w:szCs w:val="20"/>
              </w:rPr>
              <w:t>(</w:t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t>IQR</w:t>
            </w:r>
            <w:r w:rsidRPr="000A6C30">
              <w:rPr>
                <w:b/>
                <w:bCs/>
                <w:color w:val="000000" w:themeColor="text1"/>
                <w:sz w:val="20"/>
                <w:szCs w:val="20"/>
              </w:rPr>
              <w:t>)</w:t>
            </w:r>
            <w:r w:rsidRPr="00EE52A1" w:rsidDel="00B864AB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5501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14:paraId="23BBA65A" w14:textId="77777777" w:rsidR="00561A8D" w:rsidRPr="00EE52A1" w:rsidRDefault="00561A8D" w:rsidP="00E11D78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EE52A1">
              <w:rPr>
                <w:b/>
                <w:color w:val="000000" w:themeColor="text1"/>
                <w:sz w:val="20"/>
                <w:szCs w:val="20"/>
              </w:rPr>
              <w:t>TMJ-Synovial fluid (n=3) **</w:t>
            </w:r>
          </w:p>
        </w:tc>
      </w:tr>
      <w:tr w:rsidR="00561A8D" w:rsidRPr="00EE52A1" w14:paraId="0510F8CF" w14:textId="77777777" w:rsidTr="00E11D78">
        <w:trPr>
          <w:trHeight w:val="316"/>
        </w:trPr>
        <w:tc>
          <w:tcPr>
            <w:tcW w:w="1134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D265B47" w14:textId="77777777" w:rsidR="00561A8D" w:rsidRPr="00EE52A1" w:rsidRDefault="00561A8D" w:rsidP="00E11D78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936" w:type="dxa"/>
            <w:vMerge/>
            <w:tcBorders>
              <w:bottom w:val="single" w:sz="4" w:space="0" w:color="auto"/>
            </w:tcBorders>
          </w:tcPr>
          <w:p w14:paraId="53889F37" w14:textId="77777777" w:rsidR="00561A8D" w:rsidRPr="00EE52A1" w:rsidRDefault="00561A8D" w:rsidP="00E11D7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840" w:type="dxa"/>
            <w:vMerge/>
            <w:tcBorders>
              <w:bottom w:val="single" w:sz="4" w:space="0" w:color="auto"/>
            </w:tcBorders>
          </w:tcPr>
          <w:p w14:paraId="3B50D474" w14:textId="77777777" w:rsidR="00561A8D" w:rsidRPr="00EE52A1" w:rsidRDefault="00561A8D" w:rsidP="00E11D7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87" w:type="dxa"/>
            <w:vMerge/>
            <w:tcBorders>
              <w:bottom w:val="single" w:sz="4" w:space="0" w:color="auto"/>
            </w:tcBorders>
          </w:tcPr>
          <w:p w14:paraId="26F326F5" w14:textId="77777777" w:rsidR="00561A8D" w:rsidRPr="00EE52A1" w:rsidRDefault="00561A8D" w:rsidP="00E11D7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96" w:type="dxa"/>
            <w:vMerge/>
            <w:tcBorders>
              <w:bottom w:val="single" w:sz="4" w:space="0" w:color="auto"/>
            </w:tcBorders>
          </w:tcPr>
          <w:p w14:paraId="592A3D0D" w14:textId="77777777" w:rsidR="00561A8D" w:rsidRPr="00EE52A1" w:rsidRDefault="00561A8D" w:rsidP="00E11D7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21" w:type="dxa"/>
            <w:tcBorders>
              <w:bottom w:val="single" w:sz="4" w:space="0" w:color="auto"/>
            </w:tcBorders>
            <w:shd w:val="clear" w:color="auto" w:fill="auto"/>
          </w:tcPr>
          <w:p w14:paraId="4474F077" w14:textId="77777777" w:rsidR="00561A8D" w:rsidRPr="006218C0" w:rsidRDefault="00561A8D" w:rsidP="00E11D78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6218C0">
              <w:rPr>
                <w:b/>
                <w:bCs/>
                <w:color w:val="000000" w:themeColor="text1"/>
                <w:sz w:val="20"/>
                <w:szCs w:val="20"/>
              </w:rPr>
              <w:t>Patient 1</w:t>
            </w:r>
          </w:p>
          <w:p w14:paraId="5539EFC7" w14:textId="77777777" w:rsidR="00561A8D" w:rsidRPr="006218C0" w:rsidRDefault="00561A8D" w:rsidP="00E11D78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6218C0">
              <w:rPr>
                <w:b/>
                <w:bCs/>
                <w:color w:val="000000" w:themeColor="text1"/>
                <w:sz w:val="20"/>
                <w:szCs w:val="20"/>
              </w:rPr>
              <w:t>(</w:t>
            </w:r>
            <w:proofErr w:type="spellStart"/>
            <w:r w:rsidRPr="006218C0">
              <w:rPr>
                <w:b/>
                <w:bCs/>
                <w:color w:val="000000" w:themeColor="text1"/>
                <w:sz w:val="20"/>
                <w:szCs w:val="20"/>
              </w:rPr>
              <w:t>pg</w:t>
            </w:r>
            <w:proofErr w:type="spellEnd"/>
            <w:r w:rsidRPr="006218C0">
              <w:rPr>
                <w:b/>
                <w:bCs/>
                <w:color w:val="000000" w:themeColor="text1"/>
                <w:sz w:val="20"/>
                <w:szCs w:val="20"/>
              </w:rPr>
              <w:t>/ml)</w:t>
            </w:r>
          </w:p>
        </w:tc>
        <w:tc>
          <w:tcPr>
            <w:tcW w:w="1807" w:type="dxa"/>
            <w:tcBorders>
              <w:bottom w:val="single" w:sz="4" w:space="0" w:color="auto"/>
            </w:tcBorders>
          </w:tcPr>
          <w:p w14:paraId="2AB08A5F" w14:textId="77777777" w:rsidR="00561A8D" w:rsidRPr="006218C0" w:rsidRDefault="00561A8D" w:rsidP="00E11D78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6218C0">
              <w:rPr>
                <w:b/>
                <w:bCs/>
                <w:color w:val="000000" w:themeColor="text1"/>
                <w:sz w:val="20"/>
                <w:szCs w:val="20"/>
              </w:rPr>
              <w:t>Patient 2</w:t>
            </w:r>
          </w:p>
          <w:p w14:paraId="51B939A0" w14:textId="77777777" w:rsidR="00561A8D" w:rsidRPr="006218C0" w:rsidRDefault="00561A8D" w:rsidP="00E11D78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6218C0">
              <w:rPr>
                <w:b/>
                <w:bCs/>
                <w:color w:val="000000" w:themeColor="text1"/>
                <w:sz w:val="20"/>
                <w:szCs w:val="20"/>
              </w:rPr>
              <w:t>(</w:t>
            </w:r>
            <w:proofErr w:type="spellStart"/>
            <w:r w:rsidRPr="006218C0">
              <w:rPr>
                <w:b/>
                <w:bCs/>
                <w:color w:val="000000" w:themeColor="text1"/>
                <w:sz w:val="20"/>
                <w:szCs w:val="20"/>
              </w:rPr>
              <w:t>pg</w:t>
            </w:r>
            <w:proofErr w:type="spellEnd"/>
            <w:r w:rsidRPr="006218C0">
              <w:rPr>
                <w:b/>
                <w:bCs/>
                <w:color w:val="000000" w:themeColor="text1"/>
                <w:sz w:val="20"/>
                <w:szCs w:val="20"/>
              </w:rPr>
              <w:t>/ml)</w:t>
            </w:r>
          </w:p>
        </w:tc>
        <w:tc>
          <w:tcPr>
            <w:tcW w:w="1773" w:type="dxa"/>
            <w:tcBorders>
              <w:bottom w:val="single" w:sz="4" w:space="0" w:color="auto"/>
            </w:tcBorders>
          </w:tcPr>
          <w:p w14:paraId="49E4842B" w14:textId="77777777" w:rsidR="00561A8D" w:rsidRPr="006218C0" w:rsidRDefault="00561A8D" w:rsidP="00E11D78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6218C0">
              <w:rPr>
                <w:b/>
                <w:bCs/>
                <w:color w:val="000000" w:themeColor="text1"/>
                <w:sz w:val="20"/>
                <w:szCs w:val="20"/>
              </w:rPr>
              <w:t>Patient 3</w:t>
            </w:r>
          </w:p>
          <w:p w14:paraId="5EAF45AD" w14:textId="77777777" w:rsidR="00561A8D" w:rsidRPr="006218C0" w:rsidRDefault="00561A8D" w:rsidP="00E11D78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6218C0">
              <w:rPr>
                <w:b/>
                <w:bCs/>
                <w:color w:val="000000" w:themeColor="text1"/>
                <w:sz w:val="20"/>
                <w:szCs w:val="20"/>
              </w:rPr>
              <w:t>(</w:t>
            </w:r>
            <w:proofErr w:type="spellStart"/>
            <w:r w:rsidRPr="006218C0">
              <w:rPr>
                <w:b/>
                <w:bCs/>
                <w:color w:val="000000" w:themeColor="text1"/>
                <w:sz w:val="20"/>
                <w:szCs w:val="20"/>
              </w:rPr>
              <w:t>pg</w:t>
            </w:r>
            <w:proofErr w:type="spellEnd"/>
            <w:r w:rsidRPr="006218C0">
              <w:rPr>
                <w:b/>
                <w:bCs/>
                <w:color w:val="000000" w:themeColor="text1"/>
                <w:sz w:val="20"/>
                <w:szCs w:val="20"/>
              </w:rPr>
              <w:t>/ml)</w:t>
            </w:r>
          </w:p>
        </w:tc>
      </w:tr>
      <w:bookmarkEnd w:id="0"/>
      <w:tr w:rsidR="00561A8D" w:rsidRPr="00EE52A1" w14:paraId="0C9D2880" w14:textId="77777777" w:rsidTr="00E11D78">
        <w:tc>
          <w:tcPr>
            <w:tcW w:w="1134" w:type="dxa"/>
            <w:tcBorders>
              <w:top w:val="single" w:sz="4" w:space="0" w:color="auto"/>
            </w:tcBorders>
          </w:tcPr>
          <w:p w14:paraId="7725D372" w14:textId="77777777" w:rsidR="00561A8D" w:rsidRPr="00EE52A1" w:rsidRDefault="00561A8D" w:rsidP="00E11D7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E52A1">
              <w:rPr>
                <w:color w:val="000000" w:themeColor="text1"/>
                <w:sz w:val="20"/>
                <w:szCs w:val="20"/>
              </w:rPr>
              <w:t>IL-1b</w:t>
            </w:r>
          </w:p>
        </w:tc>
        <w:tc>
          <w:tcPr>
            <w:tcW w:w="1936" w:type="dxa"/>
            <w:tcBorders>
              <w:top w:val="single" w:sz="4" w:space="0" w:color="auto"/>
            </w:tcBorders>
          </w:tcPr>
          <w:p w14:paraId="012DA9BD" w14:textId="77777777" w:rsidR="00561A8D" w:rsidRPr="00EE52A1" w:rsidRDefault="00561A8D" w:rsidP="00E11D7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E52A1">
              <w:rPr>
                <w:color w:val="000000" w:themeColor="text1"/>
                <w:sz w:val="20"/>
                <w:szCs w:val="20"/>
              </w:rPr>
              <w:t>43.6 (21.0-116.1)</w:t>
            </w:r>
          </w:p>
        </w:tc>
        <w:tc>
          <w:tcPr>
            <w:tcW w:w="1840" w:type="dxa"/>
            <w:tcBorders>
              <w:top w:val="single" w:sz="4" w:space="0" w:color="auto"/>
            </w:tcBorders>
          </w:tcPr>
          <w:p w14:paraId="4FD56BBC" w14:textId="77777777" w:rsidR="00561A8D" w:rsidRDefault="00561A8D" w:rsidP="00E11D7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E52A1">
              <w:rPr>
                <w:color w:val="000000" w:themeColor="text1"/>
                <w:sz w:val="20"/>
                <w:szCs w:val="20"/>
              </w:rPr>
              <w:t>21.9</w:t>
            </w:r>
          </w:p>
          <w:p w14:paraId="4992EE5A" w14:textId="77777777" w:rsidR="00561A8D" w:rsidRPr="00EE52A1" w:rsidRDefault="00561A8D" w:rsidP="00E11D7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E52A1">
              <w:rPr>
                <w:color w:val="000000" w:themeColor="text1"/>
                <w:sz w:val="20"/>
                <w:szCs w:val="20"/>
              </w:rPr>
              <w:t>(9.3-46.4)</w:t>
            </w:r>
          </w:p>
        </w:tc>
        <w:tc>
          <w:tcPr>
            <w:tcW w:w="1787" w:type="dxa"/>
            <w:tcBorders>
              <w:top w:val="single" w:sz="4" w:space="0" w:color="auto"/>
            </w:tcBorders>
          </w:tcPr>
          <w:p w14:paraId="24CEDCF2" w14:textId="77777777" w:rsidR="00561A8D" w:rsidRPr="00EE52A1" w:rsidRDefault="00561A8D" w:rsidP="00E11D7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96" w:type="dxa"/>
            <w:tcBorders>
              <w:top w:val="single" w:sz="4" w:space="0" w:color="auto"/>
            </w:tcBorders>
          </w:tcPr>
          <w:p w14:paraId="2EFEF91F" w14:textId="77777777" w:rsidR="00561A8D" w:rsidRPr="00EE52A1" w:rsidRDefault="00561A8D" w:rsidP="00E11D7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21" w:type="dxa"/>
            <w:tcBorders>
              <w:top w:val="single" w:sz="4" w:space="0" w:color="auto"/>
            </w:tcBorders>
            <w:shd w:val="clear" w:color="auto" w:fill="auto"/>
          </w:tcPr>
          <w:p w14:paraId="06A7DF80" w14:textId="77777777" w:rsidR="00561A8D" w:rsidRPr="00EE52A1" w:rsidRDefault="00561A8D" w:rsidP="00E11D78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1807" w:type="dxa"/>
            <w:tcBorders>
              <w:top w:val="single" w:sz="4" w:space="0" w:color="auto"/>
            </w:tcBorders>
          </w:tcPr>
          <w:p w14:paraId="7135DEAE" w14:textId="77777777" w:rsidR="00561A8D" w:rsidRPr="00EE52A1" w:rsidRDefault="00561A8D" w:rsidP="00E11D78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0</w:t>
            </w:r>
          </w:p>
        </w:tc>
        <w:tc>
          <w:tcPr>
            <w:tcW w:w="1773" w:type="dxa"/>
            <w:tcBorders>
              <w:top w:val="single" w:sz="4" w:space="0" w:color="auto"/>
            </w:tcBorders>
          </w:tcPr>
          <w:p w14:paraId="3AACA75B" w14:textId="77777777" w:rsidR="00561A8D" w:rsidRPr="00EE52A1" w:rsidRDefault="00561A8D" w:rsidP="00E11D7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B2E5B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</w:tr>
      <w:tr w:rsidR="00561A8D" w:rsidRPr="00EE52A1" w14:paraId="728793DF" w14:textId="77777777" w:rsidTr="00E11D78">
        <w:tc>
          <w:tcPr>
            <w:tcW w:w="1134" w:type="dxa"/>
            <w:shd w:val="clear" w:color="auto" w:fill="auto"/>
          </w:tcPr>
          <w:p w14:paraId="04277332" w14:textId="77777777" w:rsidR="00561A8D" w:rsidRPr="00EE52A1" w:rsidRDefault="00561A8D" w:rsidP="00E11D7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E52A1">
              <w:rPr>
                <w:color w:val="000000" w:themeColor="text1"/>
                <w:sz w:val="20"/>
                <w:szCs w:val="20"/>
              </w:rPr>
              <w:t>IL-1ra</w:t>
            </w:r>
          </w:p>
        </w:tc>
        <w:tc>
          <w:tcPr>
            <w:tcW w:w="1936" w:type="dxa"/>
            <w:shd w:val="clear" w:color="auto" w:fill="auto"/>
          </w:tcPr>
          <w:p w14:paraId="787AFD95" w14:textId="77777777" w:rsidR="00561A8D" w:rsidRPr="00EE52A1" w:rsidRDefault="00561A8D" w:rsidP="00E11D7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E52A1">
              <w:rPr>
                <w:color w:val="000000" w:themeColor="text1"/>
                <w:sz w:val="20"/>
                <w:szCs w:val="20"/>
              </w:rPr>
              <w:t xml:space="preserve">23463.0 </w:t>
            </w:r>
          </w:p>
          <w:p w14:paraId="215F34B7" w14:textId="77777777" w:rsidR="00561A8D" w:rsidRPr="00EE52A1" w:rsidRDefault="00561A8D" w:rsidP="00E11D7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E52A1">
              <w:rPr>
                <w:color w:val="000000" w:themeColor="text1"/>
                <w:sz w:val="20"/>
                <w:szCs w:val="20"/>
              </w:rPr>
              <w:t>(12203.6- 42211.4)</w:t>
            </w:r>
          </w:p>
        </w:tc>
        <w:tc>
          <w:tcPr>
            <w:tcW w:w="1840" w:type="dxa"/>
            <w:shd w:val="clear" w:color="auto" w:fill="auto"/>
          </w:tcPr>
          <w:p w14:paraId="5C76266C" w14:textId="77777777" w:rsidR="00561A8D" w:rsidRPr="00EE52A1" w:rsidRDefault="00561A8D" w:rsidP="00E11D7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E52A1">
              <w:rPr>
                <w:color w:val="000000" w:themeColor="text1"/>
                <w:sz w:val="20"/>
                <w:szCs w:val="20"/>
              </w:rPr>
              <w:t xml:space="preserve">15201.2 </w:t>
            </w:r>
          </w:p>
          <w:p w14:paraId="3BACE430" w14:textId="77777777" w:rsidR="00561A8D" w:rsidRPr="00EE52A1" w:rsidRDefault="00561A8D" w:rsidP="00E11D7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E52A1">
              <w:rPr>
                <w:color w:val="000000" w:themeColor="text1"/>
                <w:sz w:val="20"/>
                <w:szCs w:val="20"/>
              </w:rPr>
              <w:t>(10366.4- 27364.0)</w:t>
            </w:r>
          </w:p>
        </w:tc>
        <w:tc>
          <w:tcPr>
            <w:tcW w:w="1787" w:type="dxa"/>
            <w:shd w:val="clear" w:color="auto" w:fill="auto"/>
          </w:tcPr>
          <w:p w14:paraId="72BACEF0" w14:textId="77777777" w:rsidR="00561A8D" w:rsidRPr="00EE52A1" w:rsidRDefault="00561A8D" w:rsidP="00E11D7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96" w:type="dxa"/>
            <w:shd w:val="clear" w:color="auto" w:fill="auto"/>
          </w:tcPr>
          <w:p w14:paraId="03A1D4A9" w14:textId="77777777" w:rsidR="00561A8D" w:rsidRPr="00EE52A1" w:rsidRDefault="00561A8D" w:rsidP="00E11D7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21" w:type="dxa"/>
            <w:shd w:val="clear" w:color="auto" w:fill="auto"/>
          </w:tcPr>
          <w:p w14:paraId="72681A74" w14:textId="77777777" w:rsidR="00561A8D" w:rsidRPr="00EE52A1" w:rsidRDefault="00561A8D" w:rsidP="00E11D78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.4</w:t>
            </w:r>
          </w:p>
        </w:tc>
        <w:tc>
          <w:tcPr>
            <w:tcW w:w="1807" w:type="dxa"/>
          </w:tcPr>
          <w:p w14:paraId="1ECBC3C9" w14:textId="77777777" w:rsidR="00561A8D" w:rsidRPr="00EE52A1" w:rsidRDefault="00561A8D" w:rsidP="00E11D78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00</w:t>
            </w:r>
          </w:p>
        </w:tc>
        <w:tc>
          <w:tcPr>
            <w:tcW w:w="1773" w:type="dxa"/>
          </w:tcPr>
          <w:p w14:paraId="0A22C260" w14:textId="77777777" w:rsidR="00561A8D" w:rsidRPr="00EE52A1" w:rsidRDefault="00561A8D" w:rsidP="00E11D7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B2E5B">
              <w:rPr>
                <w:rFonts w:ascii="Times New Roman" w:hAnsi="Times New Roman" w:cs="Times New Roman"/>
                <w:sz w:val="20"/>
                <w:szCs w:val="20"/>
              </w:rPr>
              <w:t>82.7</w:t>
            </w:r>
          </w:p>
        </w:tc>
      </w:tr>
      <w:tr w:rsidR="00561A8D" w:rsidRPr="00EE52A1" w14:paraId="0066184C" w14:textId="77777777" w:rsidTr="00E11D78">
        <w:trPr>
          <w:trHeight w:val="341"/>
        </w:trPr>
        <w:tc>
          <w:tcPr>
            <w:tcW w:w="1134" w:type="dxa"/>
          </w:tcPr>
          <w:p w14:paraId="5640B84A" w14:textId="77777777" w:rsidR="00561A8D" w:rsidRPr="00EE52A1" w:rsidRDefault="00561A8D" w:rsidP="00E11D7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E52A1">
              <w:rPr>
                <w:color w:val="000000" w:themeColor="text1"/>
                <w:sz w:val="20"/>
                <w:szCs w:val="20"/>
              </w:rPr>
              <w:t>IL-2</w:t>
            </w:r>
          </w:p>
        </w:tc>
        <w:tc>
          <w:tcPr>
            <w:tcW w:w="1936" w:type="dxa"/>
          </w:tcPr>
          <w:p w14:paraId="0BEAC67A" w14:textId="77777777" w:rsidR="00561A8D" w:rsidRPr="00EE52A1" w:rsidRDefault="00561A8D" w:rsidP="00E11D7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E52A1">
              <w:rPr>
                <w:color w:val="000000" w:themeColor="text1"/>
                <w:sz w:val="20"/>
                <w:szCs w:val="20"/>
              </w:rPr>
              <w:t>5.2 (2.5-8.5)</w:t>
            </w:r>
          </w:p>
        </w:tc>
        <w:tc>
          <w:tcPr>
            <w:tcW w:w="1840" w:type="dxa"/>
          </w:tcPr>
          <w:p w14:paraId="48CCF6C2" w14:textId="77777777" w:rsidR="00561A8D" w:rsidRPr="00EE52A1" w:rsidRDefault="00561A8D" w:rsidP="00E11D7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87" w:type="dxa"/>
          </w:tcPr>
          <w:p w14:paraId="7A235268" w14:textId="77777777" w:rsidR="00561A8D" w:rsidRPr="00EE52A1" w:rsidRDefault="00561A8D" w:rsidP="00E11D7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96" w:type="dxa"/>
          </w:tcPr>
          <w:p w14:paraId="381D4922" w14:textId="77777777" w:rsidR="00561A8D" w:rsidRPr="00EE52A1" w:rsidRDefault="00561A8D" w:rsidP="00E11D7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21" w:type="dxa"/>
            <w:shd w:val="clear" w:color="auto" w:fill="auto"/>
          </w:tcPr>
          <w:p w14:paraId="568B5FD0" w14:textId="77777777" w:rsidR="00561A8D" w:rsidRPr="00EE52A1" w:rsidRDefault="00561A8D" w:rsidP="00E11D78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1807" w:type="dxa"/>
          </w:tcPr>
          <w:p w14:paraId="3BE78CD3" w14:textId="77777777" w:rsidR="00561A8D" w:rsidRPr="00EE52A1" w:rsidRDefault="00561A8D" w:rsidP="00E11D78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.5</w:t>
            </w:r>
          </w:p>
        </w:tc>
        <w:tc>
          <w:tcPr>
            <w:tcW w:w="1773" w:type="dxa"/>
          </w:tcPr>
          <w:p w14:paraId="3D124176" w14:textId="77777777" w:rsidR="00561A8D" w:rsidRPr="00EE52A1" w:rsidRDefault="00561A8D" w:rsidP="00E11D78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</w:p>
        </w:tc>
      </w:tr>
      <w:tr w:rsidR="00561A8D" w:rsidRPr="00EE52A1" w14:paraId="685EF493" w14:textId="77777777" w:rsidTr="00E11D78">
        <w:tc>
          <w:tcPr>
            <w:tcW w:w="1134" w:type="dxa"/>
          </w:tcPr>
          <w:p w14:paraId="67BED993" w14:textId="77777777" w:rsidR="00561A8D" w:rsidRPr="00BC182C" w:rsidRDefault="00561A8D" w:rsidP="00E11D78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C182C">
              <w:rPr>
                <w:b/>
                <w:bCs/>
                <w:color w:val="000000" w:themeColor="text1"/>
                <w:sz w:val="20"/>
                <w:szCs w:val="20"/>
              </w:rPr>
              <w:t>IL-4</w:t>
            </w:r>
          </w:p>
        </w:tc>
        <w:tc>
          <w:tcPr>
            <w:tcW w:w="1936" w:type="dxa"/>
          </w:tcPr>
          <w:p w14:paraId="1FADBE90" w14:textId="77777777" w:rsidR="00561A8D" w:rsidRPr="00EE52A1" w:rsidRDefault="00561A8D" w:rsidP="00E11D7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E52A1">
              <w:rPr>
                <w:color w:val="000000" w:themeColor="text1"/>
                <w:sz w:val="20"/>
                <w:szCs w:val="20"/>
              </w:rPr>
              <w:t>2.4 (1.9-3.4)</w:t>
            </w:r>
          </w:p>
        </w:tc>
        <w:tc>
          <w:tcPr>
            <w:tcW w:w="1840" w:type="dxa"/>
          </w:tcPr>
          <w:p w14:paraId="67745A39" w14:textId="77777777" w:rsidR="00561A8D" w:rsidRPr="00EE52A1" w:rsidRDefault="00561A8D" w:rsidP="00E11D7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E52A1">
              <w:rPr>
                <w:color w:val="000000" w:themeColor="text1"/>
                <w:sz w:val="20"/>
                <w:szCs w:val="20"/>
              </w:rPr>
              <w:t>1.6 (1.2-2.5)</w:t>
            </w:r>
          </w:p>
        </w:tc>
        <w:tc>
          <w:tcPr>
            <w:tcW w:w="1787" w:type="dxa"/>
          </w:tcPr>
          <w:p w14:paraId="75B63A95" w14:textId="77777777" w:rsidR="00561A8D" w:rsidRPr="00EE52A1" w:rsidRDefault="00561A8D" w:rsidP="00E11D7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E52A1">
              <w:rPr>
                <w:color w:val="000000" w:themeColor="text1"/>
                <w:sz w:val="20"/>
                <w:szCs w:val="20"/>
              </w:rPr>
              <w:t>1.9 (1.4-3.2)</w:t>
            </w:r>
          </w:p>
        </w:tc>
        <w:tc>
          <w:tcPr>
            <w:tcW w:w="1796" w:type="dxa"/>
          </w:tcPr>
          <w:p w14:paraId="6AF26C53" w14:textId="77777777" w:rsidR="00561A8D" w:rsidRPr="00EE52A1" w:rsidRDefault="00561A8D" w:rsidP="00E11D7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E52A1">
              <w:rPr>
                <w:color w:val="000000" w:themeColor="text1"/>
                <w:sz w:val="20"/>
                <w:szCs w:val="20"/>
              </w:rPr>
              <w:t>1.6 (1.1-2.1)</w:t>
            </w:r>
          </w:p>
        </w:tc>
        <w:tc>
          <w:tcPr>
            <w:tcW w:w="1921" w:type="dxa"/>
            <w:shd w:val="clear" w:color="auto" w:fill="auto"/>
          </w:tcPr>
          <w:p w14:paraId="71329247" w14:textId="77777777" w:rsidR="00561A8D" w:rsidRPr="00EE52A1" w:rsidRDefault="00561A8D" w:rsidP="00E11D78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1807" w:type="dxa"/>
          </w:tcPr>
          <w:p w14:paraId="3C229DD0" w14:textId="77777777" w:rsidR="00561A8D" w:rsidRPr="00EE52A1" w:rsidRDefault="00561A8D" w:rsidP="00E11D78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5</w:t>
            </w:r>
          </w:p>
        </w:tc>
        <w:tc>
          <w:tcPr>
            <w:tcW w:w="1773" w:type="dxa"/>
          </w:tcPr>
          <w:p w14:paraId="170CFD52" w14:textId="77777777" w:rsidR="00561A8D" w:rsidRPr="00EE52A1" w:rsidRDefault="00561A8D" w:rsidP="00E11D78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</w:tr>
      <w:tr w:rsidR="00561A8D" w:rsidRPr="00EE52A1" w14:paraId="63E53533" w14:textId="77777777" w:rsidTr="00E11D78">
        <w:tc>
          <w:tcPr>
            <w:tcW w:w="1134" w:type="dxa"/>
          </w:tcPr>
          <w:p w14:paraId="1DD997AD" w14:textId="77777777" w:rsidR="00561A8D" w:rsidRPr="00EE52A1" w:rsidRDefault="00561A8D" w:rsidP="00E11D7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E52A1">
              <w:rPr>
                <w:color w:val="000000" w:themeColor="text1"/>
                <w:sz w:val="20"/>
                <w:szCs w:val="20"/>
              </w:rPr>
              <w:t>IL-5</w:t>
            </w:r>
          </w:p>
        </w:tc>
        <w:tc>
          <w:tcPr>
            <w:tcW w:w="1936" w:type="dxa"/>
          </w:tcPr>
          <w:p w14:paraId="3F9C8D62" w14:textId="77777777" w:rsidR="00561A8D" w:rsidRPr="00EE52A1" w:rsidRDefault="00561A8D" w:rsidP="00E11D7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E52A1">
              <w:rPr>
                <w:color w:val="000000" w:themeColor="text1"/>
                <w:sz w:val="20"/>
                <w:szCs w:val="20"/>
              </w:rPr>
              <w:t>57.4 (10.4 – 83.9)</w:t>
            </w:r>
          </w:p>
        </w:tc>
        <w:tc>
          <w:tcPr>
            <w:tcW w:w="1840" w:type="dxa"/>
          </w:tcPr>
          <w:p w14:paraId="73E8B1A7" w14:textId="77777777" w:rsidR="00561A8D" w:rsidRPr="00EE52A1" w:rsidRDefault="00561A8D" w:rsidP="00E11D7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E52A1">
              <w:rPr>
                <w:color w:val="000000" w:themeColor="text1"/>
                <w:sz w:val="20"/>
                <w:szCs w:val="20"/>
              </w:rPr>
              <w:t>26.4 (5.9-43.5)</w:t>
            </w:r>
          </w:p>
        </w:tc>
        <w:tc>
          <w:tcPr>
            <w:tcW w:w="1787" w:type="dxa"/>
          </w:tcPr>
          <w:p w14:paraId="40F457B1" w14:textId="77777777" w:rsidR="00561A8D" w:rsidRPr="00EE52A1" w:rsidRDefault="00561A8D" w:rsidP="00E11D7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96" w:type="dxa"/>
          </w:tcPr>
          <w:p w14:paraId="78D4FD3C" w14:textId="77777777" w:rsidR="00561A8D" w:rsidRPr="00EE52A1" w:rsidRDefault="00561A8D" w:rsidP="00E11D7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21" w:type="dxa"/>
            <w:shd w:val="clear" w:color="auto" w:fill="auto"/>
          </w:tcPr>
          <w:p w14:paraId="1E03E222" w14:textId="77777777" w:rsidR="00561A8D" w:rsidRPr="00EE52A1" w:rsidRDefault="00561A8D" w:rsidP="00E11D78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6.3</w:t>
            </w:r>
          </w:p>
        </w:tc>
        <w:tc>
          <w:tcPr>
            <w:tcW w:w="1807" w:type="dxa"/>
          </w:tcPr>
          <w:p w14:paraId="1606E53B" w14:textId="77777777" w:rsidR="00561A8D" w:rsidRPr="00EE52A1" w:rsidRDefault="00561A8D" w:rsidP="00E11D78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70.0</w:t>
            </w:r>
          </w:p>
        </w:tc>
        <w:tc>
          <w:tcPr>
            <w:tcW w:w="1773" w:type="dxa"/>
          </w:tcPr>
          <w:p w14:paraId="2194C8B9" w14:textId="77777777" w:rsidR="00561A8D" w:rsidRPr="00EE52A1" w:rsidRDefault="00561A8D" w:rsidP="00E11D7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B2E5B">
              <w:rPr>
                <w:rFonts w:ascii="Times New Roman" w:hAnsi="Times New Roman" w:cs="Times New Roman"/>
                <w:sz w:val="20"/>
                <w:szCs w:val="20"/>
              </w:rPr>
              <w:t>116.6</w:t>
            </w:r>
          </w:p>
        </w:tc>
      </w:tr>
      <w:tr w:rsidR="00561A8D" w:rsidRPr="00EE52A1" w14:paraId="20080CD0" w14:textId="77777777" w:rsidTr="00E11D78">
        <w:tc>
          <w:tcPr>
            <w:tcW w:w="1134" w:type="dxa"/>
          </w:tcPr>
          <w:p w14:paraId="6B36D71E" w14:textId="77777777" w:rsidR="00561A8D" w:rsidRPr="00EE52A1" w:rsidRDefault="00561A8D" w:rsidP="00E11D7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E52A1">
              <w:rPr>
                <w:color w:val="000000" w:themeColor="text1"/>
                <w:sz w:val="20"/>
                <w:szCs w:val="20"/>
              </w:rPr>
              <w:t>IL-6</w:t>
            </w:r>
          </w:p>
        </w:tc>
        <w:tc>
          <w:tcPr>
            <w:tcW w:w="1936" w:type="dxa"/>
          </w:tcPr>
          <w:p w14:paraId="31E781D3" w14:textId="77777777" w:rsidR="00561A8D" w:rsidRPr="00EE52A1" w:rsidRDefault="00561A8D" w:rsidP="00E11D7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E52A1">
              <w:rPr>
                <w:color w:val="000000" w:themeColor="text1"/>
                <w:sz w:val="20"/>
                <w:szCs w:val="20"/>
              </w:rPr>
              <w:t>3.9 (1.9 -5.8)</w:t>
            </w:r>
          </w:p>
        </w:tc>
        <w:tc>
          <w:tcPr>
            <w:tcW w:w="1840" w:type="dxa"/>
          </w:tcPr>
          <w:p w14:paraId="196C5319" w14:textId="77777777" w:rsidR="00561A8D" w:rsidRPr="00EE52A1" w:rsidRDefault="00561A8D" w:rsidP="00E11D7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E52A1">
              <w:rPr>
                <w:color w:val="000000" w:themeColor="text1"/>
                <w:sz w:val="20"/>
                <w:szCs w:val="20"/>
              </w:rPr>
              <w:t>2.7 (1.9-5.1)</w:t>
            </w:r>
          </w:p>
        </w:tc>
        <w:tc>
          <w:tcPr>
            <w:tcW w:w="1787" w:type="dxa"/>
          </w:tcPr>
          <w:p w14:paraId="6BBC9895" w14:textId="77777777" w:rsidR="00561A8D" w:rsidRPr="00EE52A1" w:rsidRDefault="00561A8D" w:rsidP="00E11D7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96" w:type="dxa"/>
          </w:tcPr>
          <w:p w14:paraId="3D36764E" w14:textId="77777777" w:rsidR="00561A8D" w:rsidRPr="00EE52A1" w:rsidRDefault="00561A8D" w:rsidP="00E11D7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21" w:type="dxa"/>
            <w:shd w:val="clear" w:color="auto" w:fill="auto"/>
          </w:tcPr>
          <w:p w14:paraId="6D6550A5" w14:textId="77777777" w:rsidR="00561A8D" w:rsidRPr="00EE52A1" w:rsidRDefault="00561A8D" w:rsidP="00E11D78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1807" w:type="dxa"/>
          </w:tcPr>
          <w:p w14:paraId="62D3C0A0" w14:textId="77777777" w:rsidR="00561A8D" w:rsidRPr="00EE52A1" w:rsidRDefault="00561A8D" w:rsidP="00E11D78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.5</w:t>
            </w:r>
          </w:p>
        </w:tc>
        <w:tc>
          <w:tcPr>
            <w:tcW w:w="1773" w:type="dxa"/>
          </w:tcPr>
          <w:p w14:paraId="7091AF89" w14:textId="77777777" w:rsidR="00561A8D" w:rsidRPr="00EE52A1" w:rsidRDefault="00561A8D" w:rsidP="00E11D7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B2E5B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</w:tr>
      <w:tr w:rsidR="00561A8D" w:rsidRPr="00EE52A1" w14:paraId="2427AE76" w14:textId="77777777" w:rsidTr="00E11D78">
        <w:tc>
          <w:tcPr>
            <w:tcW w:w="1134" w:type="dxa"/>
          </w:tcPr>
          <w:p w14:paraId="6FE04CB8" w14:textId="77777777" w:rsidR="00561A8D" w:rsidRPr="00EE52A1" w:rsidRDefault="00561A8D" w:rsidP="00E11D7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E52A1">
              <w:rPr>
                <w:color w:val="000000" w:themeColor="text1"/>
                <w:sz w:val="20"/>
                <w:szCs w:val="20"/>
              </w:rPr>
              <w:t>IL-7</w:t>
            </w:r>
          </w:p>
        </w:tc>
        <w:tc>
          <w:tcPr>
            <w:tcW w:w="1936" w:type="dxa"/>
          </w:tcPr>
          <w:p w14:paraId="0AEC21CA" w14:textId="77777777" w:rsidR="00561A8D" w:rsidRPr="00EE52A1" w:rsidRDefault="00561A8D" w:rsidP="00E11D7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E52A1">
              <w:rPr>
                <w:color w:val="000000" w:themeColor="text1"/>
                <w:sz w:val="20"/>
                <w:szCs w:val="20"/>
              </w:rPr>
              <w:t>5.9 (5.9-25.5)</w:t>
            </w:r>
          </w:p>
        </w:tc>
        <w:tc>
          <w:tcPr>
            <w:tcW w:w="1840" w:type="dxa"/>
          </w:tcPr>
          <w:p w14:paraId="1FD8E813" w14:textId="77777777" w:rsidR="00561A8D" w:rsidRPr="00EE52A1" w:rsidRDefault="00561A8D" w:rsidP="00E11D7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E52A1">
              <w:rPr>
                <w:color w:val="000000" w:themeColor="text1"/>
                <w:sz w:val="20"/>
                <w:szCs w:val="20"/>
              </w:rPr>
              <w:t>5.9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00EE52A1">
              <w:rPr>
                <w:color w:val="000000" w:themeColor="text1"/>
                <w:sz w:val="20"/>
                <w:szCs w:val="20"/>
              </w:rPr>
              <w:t>(5.9-5.9)</w:t>
            </w:r>
          </w:p>
        </w:tc>
        <w:tc>
          <w:tcPr>
            <w:tcW w:w="1787" w:type="dxa"/>
          </w:tcPr>
          <w:p w14:paraId="5F4BE263" w14:textId="77777777" w:rsidR="00561A8D" w:rsidRPr="00EE52A1" w:rsidRDefault="00561A8D" w:rsidP="00E11D7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96" w:type="dxa"/>
          </w:tcPr>
          <w:p w14:paraId="7D38E6B9" w14:textId="77777777" w:rsidR="00561A8D" w:rsidRPr="00EE52A1" w:rsidRDefault="00561A8D" w:rsidP="00E11D7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21" w:type="dxa"/>
            <w:shd w:val="clear" w:color="auto" w:fill="auto"/>
          </w:tcPr>
          <w:p w14:paraId="0AF84397" w14:textId="77777777" w:rsidR="00561A8D" w:rsidRPr="00EE52A1" w:rsidRDefault="00561A8D" w:rsidP="00E11D78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5</w:t>
            </w:r>
          </w:p>
        </w:tc>
        <w:tc>
          <w:tcPr>
            <w:tcW w:w="1807" w:type="dxa"/>
          </w:tcPr>
          <w:p w14:paraId="7145BF69" w14:textId="77777777" w:rsidR="00561A8D" w:rsidRPr="00EE52A1" w:rsidRDefault="00561A8D" w:rsidP="00E11D78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6.8</w:t>
            </w:r>
          </w:p>
        </w:tc>
        <w:tc>
          <w:tcPr>
            <w:tcW w:w="1773" w:type="dxa"/>
          </w:tcPr>
          <w:p w14:paraId="1BCD0AE5" w14:textId="77777777" w:rsidR="00561A8D" w:rsidRPr="00EE52A1" w:rsidRDefault="00561A8D" w:rsidP="00E11D78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.0</w:t>
            </w:r>
          </w:p>
        </w:tc>
      </w:tr>
      <w:tr w:rsidR="00561A8D" w:rsidRPr="00EE52A1" w14:paraId="34ECF005" w14:textId="77777777" w:rsidTr="00E11D78">
        <w:tc>
          <w:tcPr>
            <w:tcW w:w="1134" w:type="dxa"/>
          </w:tcPr>
          <w:p w14:paraId="215CB258" w14:textId="77777777" w:rsidR="00561A8D" w:rsidRPr="00BC182C" w:rsidRDefault="00561A8D" w:rsidP="00E11D78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C182C">
              <w:rPr>
                <w:b/>
                <w:bCs/>
                <w:color w:val="000000" w:themeColor="text1"/>
                <w:sz w:val="20"/>
                <w:szCs w:val="20"/>
              </w:rPr>
              <w:t>IL-8</w:t>
            </w:r>
          </w:p>
        </w:tc>
        <w:tc>
          <w:tcPr>
            <w:tcW w:w="1936" w:type="dxa"/>
          </w:tcPr>
          <w:p w14:paraId="7C32ACC3" w14:textId="77777777" w:rsidR="00561A8D" w:rsidRPr="00EE52A1" w:rsidRDefault="00561A8D" w:rsidP="00E11D7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E52A1">
              <w:rPr>
                <w:color w:val="000000" w:themeColor="text1"/>
                <w:sz w:val="20"/>
                <w:szCs w:val="20"/>
              </w:rPr>
              <w:t>334.7 (139.7-794.3)</w:t>
            </w:r>
          </w:p>
        </w:tc>
        <w:tc>
          <w:tcPr>
            <w:tcW w:w="1840" w:type="dxa"/>
          </w:tcPr>
          <w:p w14:paraId="3F1AAA07" w14:textId="77777777" w:rsidR="00561A8D" w:rsidRPr="00EE52A1" w:rsidRDefault="00561A8D" w:rsidP="00E11D7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E52A1">
              <w:rPr>
                <w:color w:val="000000" w:themeColor="text1"/>
                <w:sz w:val="20"/>
                <w:szCs w:val="20"/>
              </w:rPr>
              <w:t>398.8 (202.6-643.7)</w:t>
            </w:r>
          </w:p>
        </w:tc>
        <w:tc>
          <w:tcPr>
            <w:tcW w:w="1787" w:type="dxa"/>
          </w:tcPr>
          <w:p w14:paraId="7CF9ABAD" w14:textId="77777777" w:rsidR="00561A8D" w:rsidRPr="00EE52A1" w:rsidRDefault="00561A8D" w:rsidP="00E11D7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E52A1">
              <w:rPr>
                <w:color w:val="000000" w:themeColor="text1"/>
                <w:sz w:val="20"/>
                <w:szCs w:val="20"/>
              </w:rPr>
              <w:t>3.4 (0.5-5.5)</w:t>
            </w:r>
          </w:p>
        </w:tc>
        <w:tc>
          <w:tcPr>
            <w:tcW w:w="1796" w:type="dxa"/>
          </w:tcPr>
          <w:p w14:paraId="113C0396" w14:textId="77777777" w:rsidR="00561A8D" w:rsidRPr="00EE52A1" w:rsidRDefault="00561A8D" w:rsidP="00E11D7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E52A1">
              <w:rPr>
                <w:color w:val="000000" w:themeColor="text1"/>
                <w:sz w:val="20"/>
                <w:szCs w:val="20"/>
              </w:rPr>
              <w:t>2.9 (0.5-4.0)</w:t>
            </w:r>
          </w:p>
        </w:tc>
        <w:tc>
          <w:tcPr>
            <w:tcW w:w="1921" w:type="dxa"/>
            <w:shd w:val="clear" w:color="auto" w:fill="auto"/>
          </w:tcPr>
          <w:p w14:paraId="46624F28" w14:textId="77777777" w:rsidR="00561A8D" w:rsidRPr="00EE52A1" w:rsidRDefault="00561A8D" w:rsidP="00E11D78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2</w:t>
            </w:r>
          </w:p>
        </w:tc>
        <w:tc>
          <w:tcPr>
            <w:tcW w:w="1807" w:type="dxa"/>
          </w:tcPr>
          <w:p w14:paraId="44839E2D" w14:textId="77777777" w:rsidR="00561A8D" w:rsidRPr="00EE52A1" w:rsidRDefault="00561A8D" w:rsidP="00E11D78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.0</w:t>
            </w:r>
          </w:p>
        </w:tc>
        <w:tc>
          <w:tcPr>
            <w:tcW w:w="1773" w:type="dxa"/>
          </w:tcPr>
          <w:p w14:paraId="08580CBA" w14:textId="77777777" w:rsidR="00561A8D" w:rsidRPr="00EE52A1" w:rsidRDefault="00561A8D" w:rsidP="00E11D78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</w:p>
        </w:tc>
      </w:tr>
      <w:tr w:rsidR="00561A8D" w:rsidRPr="00EE52A1" w14:paraId="16561237" w14:textId="77777777" w:rsidTr="00E11D78">
        <w:tc>
          <w:tcPr>
            <w:tcW w:w="1134" w:type="dxa"/>
            <w:shd w:val="clear" w:color="auto" w:fill="auto"/>
          </w:tcPr>
          <w:p w14:paraId="00C0CF5B" w14:textId="77777777" w:rsidR="00561A8D" w:rsidRPr="00BC182C" w:rsidRDefault="00561A8D" w:rsidP="00E11D78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C182C">
              <w:rPr>
                <w:b/>
                <w:bCs/>
                <w:color w:val="000000" w:themeColor="text1"/>
                <w:sz w:val="20"/>
                <w:szCs w:val="20"/>
              </w:rPr>
              <w:t>IL-9</w:t>
            </w:r>
          </w:p>
        </w:tc>
        <w:tc>
          <w:tcPr>
            <w:tcW w:w="1936" w:type="dxa"/>
            <w:shd w:val="clear" w:color="auto" w:fill="auto"/>
          </w:tcPr>
          <w:p w14:paraId="7FDF79DF" w14:textId="77777777" w:rsidR="00561A8D" w:rsidRPr="00EE52A1" w:rsidRDefault="00561A8D" w:rsidP="00E11D7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E52A1">
              <w:rPr>
                <w:color w:val="000000" w:themeColor="text1"/>
                <w:sz w:val="20"/>
                <w:szCs w:val="20"/>
              </w:rPr>
              <w:t>25.1 (17.2-36.2)</w:t>
            </w:r>
          </w:p>
        </w:tc>
        <w:tc>
          <w:tcPr>
            <w:tcW w:w="1840" w:type="dxa"/>
            <w:shd w:val="clear" w:color="auto" w:fill="auto"/>
          </w:tcPr>
          <w:p w14:paraId="3B535979" w14:textId="77777777" w:rsidR="00561A8D" w:rsidRPr="00EE52A1" w:rsidRDefault="00561A8D" w:rsidP="00E11D7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E52A1">
              <w:rPr>
                <w:color w:val="000000" w:themeColor="text1"/>
                <w:sz w:val="20"/>
                <w:szCs w:val="20"/>
              </w:rPr>
              <w:t>15.2 (11.3-20.5)</w:t>
            </w:r>
          </w:p>
        </w:tc>
        <w:tc>
          <w:tcPr>
            <w:tcW w:w="1787" w:type="dxa"/>
            <w:shd w:val="clear" w:color="auto" w:fill="auto"/>
          </w:tcPr>
          <w:p w14:paraId="079C46E9" w14:textId="77777777" w:rsidR="00561A8D" w:rsidRPr="00EE52A1" w:rsidRDefault="00561A8D" w:rsidP="00E11D7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E52A1">
              <w:rPr>
                <w:color w:val="000000" w:themeColor="text1"/>
                <w:sz w:val="20"/>
                <w:szCs w:val="20"/>
              </w:rPr>
              <w:t>330.9 (318.7-352.1)</w:t>
            </w:r>
          </w:p>
        </w:tc>
        <w:tc>
          <w:tcPr>
            <w:tcW w:w="1796" w:type="dxa"/>
            <w:shd w:val="clear" w:color="auto" w:fill="auto"/>
          </w:tcPr>
          <w:p w14:paraId="115904DB" w14:textId="77777777" w:rsidR="00561A8D" w:rsidRPr="00EE52A1" w:rsidRDefault="00561A8D" w:rsidP="00E11D7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E52A1">
              <w:rPr>
                <w:color w:val="000000" w:themeColor="text1"/>
                <w:sz w:val="20"/>
                <w:szCs w:val="20"/>
              </w:rPr>
              <w:t>320.3 (307.6-340.9)</w:t>
            </w:r>
          </w:p>
        </w:tc>
        <w:tc>
          <w:tcPr>
            <w:tcW w:w="1921" w:type="dxa"/>
            <w:shd w:val="clear" w:color="auto" w:fill="auto"/>
          </w:tcPr>
          <w:p w14:paraId="1F1BFF7B" w14:textId="77777777" w:rsidR="00561A8D" w:rsidRPr="00EE52A1" w:rsidRDefault="00561A8D" w:rsidP="00E11D78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8.5</w:t>
            </w:r>
          </w:p>
        </w:tc>
        <w:tc>
          <w:tcPr>
            <w:tcW w:w="1807" w:type="dxa"/>
          </w:tcPr>
          <w:p w14:paraId="1024D4D3" w14:textId="77777777" w:rsidR="00561A8D" w:rsidRPr="00EE52A1" w:rsidRDefault="00561A8D" w:rsidP="00E11D78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3.0</w:t>
            </w:r>
          </w:p>
        </w:tc>
        <w:tc>
          <w:tcPr>
            <w:tcW w:w="1773" w:type="dxa"/>
          </w:tcPr>
          <w:p w14:paraId="70054C89" w14:textId="77777777" w:rsidR="00561A8D" w:rsidRPr="00EE52A1" w:rsidRDefault="00561A8D" w:rsidP="00E11D7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B2E5B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237.1</w:t>
            </w:r>
          </w:p>
        </w:tc>
      </w:tr>
      <w:tr w:rsidR="00561A8D" w:rsidRPr="00EE52A1" w14:paraId="2763BC7E" w14:textId="77777777" w:rsidTr="00E11D78">
        <w:tc>
          <w:tcPr>
            <w:tcW w:w="1134" w:type="dxa"/>
          </w:tcPr>
          <w:p w14:paraId="7F0597ED" w14:textId="77777777" w:rsidR="00561A8D" w:rsidRPr="00EE52A1" w:rsidRDefault="00561A8D" w:rsidP="00E11D7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E52A1">
              <w:rPr>
                <w:color w:val="000000" w:themeColor="text1"/>
                <w:sz w:val="20"/>
                <w:szCs w:val="20"/>
              </w:rPr>
              <w:t>IL-10</w:t>
            </w:r>
          </w:p>
        </w:tc>
        <w:tc>
          <w:tcPr>
            <w:tcW w:w="1936" w:type="dxa"/>
          </w:tcPr>
          <w:p w14:paraId="14A25809" w14:textId="77777777" w:rsidR="00561A8D" w:rsidRPr="00EE52A1" w:rsidRDefault="00561A8D" w:rsidP="00E11D7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E52A1">
              <w:rPr>
                <w:color w:val="000000" w:themeColor="text1"/>
                <w:sz w:val="20"/>
                <w:szCs w:val="20"/>
              </w:rPr>
              <w:t>5.1 (2.7-7.9)</w:t>
            </w:r>
          </w:p>
        </w:tc>
        <w:tc>
          <w:tcPr>
            <w:tcW w:w="1840" w:type="dxa"/>
          </w:tcPr>
          <w:p w14:paraId="33180B57" w14:textId="77777777" w:rsidR="00561A8D" w:rsidRPr="00EE52A1" w:rsidRDefault="00561A8D" w:rsidP="00E11D7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E52A1">
              <w:rPr>
                <w:color w:val="000000" w:themeColor="text1"/>
                <w:sz w:val="20"/>
                <w:szCs w:val="20"/>
              </w:rPr>
              <w:t>0.6 (0.6-3.9)</w:t>
            </w:r>
          </w:p>
        </w:tc>
        <w:tc>
          <w:tcPr>
            <w:tcW w:w="1787" w:type="dxa"/>
          </w:tcPr>
          <w:p w14:paraId="3C77D9AE" w14:textId="77777777" w:rsidR="00561A8D" w:rsidRPr="00EE52A1" w:rsidRDefault="00561A8D" w:rsidP="00E11D7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96" w:type="dxa"/>
          </w:tcPr>
          <w:p w14:paraId="5CE6B037" w14:textId="77777777" w:rsidR="00561A8D" w:rsidRPr="00EE52A1" w:rsidRDefault="00561A8D" w:rsidP="00E11D7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21" w:type="dxa"/>
            <w:shd w:val="clear" w:color="auto" w:fill="auto"/>
          </w:tcPr>
          <w:p w14:paraId="19031D2D" w14:textId="77777777" w:rsidR="00561A8D" w:rsidRPr="00EE52A1" w:rsidRDefault="00561A8D" w:rsidP="00E11D78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1807" w:type="dxa"/>
          </w:tcPr>
          <w:p w14:paraId="2783101B" w14:textId="77777777" w:rsidR="00561A8D" w:rsidRPr="00EE52A1" w:rsidRDefault="00561A8D" w:rsidP="00E11D78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2.5</w:t>
            </w:r>
          </w:p>
        </w:tc>
        <w:tc>
          <w:tcPr>
            <w:tcW w:w="1773" w:type="dxa"/>
          </w:tcPr>
          <w:p w14:paraId="6A0D9D98" w14:textId="77777777" w:rsidR="00561A8D" w:rsidRPr="00EE52A1" w:rsidRDefault="00561A8D" w:rsidP="00E11D78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1</w:t>
            </w:r>
          </w:p>
        </w:tc>
      </w:tr>
      <w:tr w:rsidR="00561A8D" w:rsidRPr="00EE52A1" w14:paraId="33C3110E" w14:textId="77777777" w:rsidTr="00E11D78">
        <w:tc>
          <w:tcPr>
            <w:tcW w:w="1134" w:type="dxa"/>
          </w:tcPr>
          <w:p w14:paraId="3842F34F" w14:textId="77777777" w:rsidR="00561A8D" w:rsidRPr="00EE52A1" w:rsidRDefault="00561A8D" w:rsidP="00E11D7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E52A1">
              <w:rPr>
                <w:color w:val="000000" w:themeColor="text1"/>
                <w:sz w:val="20"/>
                <w:szCs w:val="20"/>
              </w:rPr>
              <w:t>IL</w:t>
            </w:r>
            <w:r>
              <w:rPr>
                <w:color w:val="000000" w:themeColor="text1"/>
                <w:sz w:val="20"/>
                <w:szCs w:val="20"/>
              </w:rPr>
              <w:t>-</w:t>
            </w:r>
            <w:r w:rsidRPr="00EE52A1">
              <w:rPr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1936" w:type="dxa"/>
          </w:tcPr>
          <w:p w14:paraId="7B7CE6C0" w14:textId="77777777" w:rsidR="00561A8D" w:rsidRPr="00EE52A1" w:rsidRDefault="00561A8D" w:rsidP="00E11D7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E52A1">
              <w:rPr>
                <w:color w:val="000000" w:themeColor="text1"/>
                <w:sz w:val="20"/>
                <w:szCs w:val="20"/>
              </w:rPr>
              <w:t>22.1 (7.1-25.8)</w:t>
            </w:r>
          </w:p>
        </w:tc>
        <w:tc>
          <w:tcPr>
            <w:tcW w:w="1840" w:type="dxa"/>
          </w:tcPr>
          <w:p w14:paraId="01AD57C7" w14:textId="77777777" w:rsidR="00561A8D" w:rsidRPr="00EE52A1" w:rsidRDefault="00561A8D" w:rsidP="00E11D7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E52A1">
              <w:rPr>
                <w:color w:val="000000" w:themeColor="text1"/>
                <w:sz w:val="20"/>
                <w:szCs w:val="20"/>
              </w:rPr>
              <w:t>0.8 (0.8-6.6)</w:t>
            </w:r>
          </w:p>
        </w:tc>
        <w:tc>
          <w:tcPr>
            <w:tcW w:w="1787" w:type="dxa"/>
          </w:tcPr>
          <w:p w14:paraId="720D22DD" w14:textId="77777777" w:rsidR="00561A8D" w:rsidRPr="00EE52A1" w:rsidRDefault="00561A8D" w:rsidP="00E11D7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96" w:type="dxa"/>
          </w:tcPr>
          <w:p w14:paraId="7CFF739E" w14:textId="77777777" w:rsidR="00561A8D" w:rsidRPr="00EE52A1" w:rsidRDefault="00561A8D" w:rsidP="00E11D7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21" w:type="dxa"/>
            <w:shd w:val="clear" w:color="auto" w:fill="auto"/>
          </w:tcPr>
          <w:p w14:paraId="6F036490" w14:textId="77777777" w:rsidR="00561A8D" w:rsidRPr="00EE52A1" w:rsidRDefault="00561A8D" w:rsidP="00E11D78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.3</w:t>
            </w:r>
          </w:p>
        </w:tc>
        <w:tc>
          <w:tcPr>
            <w:tcW w:w="1807" w:type="dxa"/>
          </w:tcPr>
          <w:p w14:paraId="7035E55D" w14:textId="77777777" w:rsidR="00561A8D" w:rsidRPr="00EE52A1" w:rsidRDefault="00561A8D" w:rsidP="00E11D78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6.0</w:t>
            </w:r>
          </w:p>
        </w:tc>
        <w:tc>
          <w:tcPr>
            <w:tcW w:w="1773" w:type="dxa"/>
          </w:tcPr>
          <w:p w14:paraId="5EAD2721" w14:textId="77777777" w:rsidR="00561A8D" w:rsidRPr="00EE52A1" w:rsidRDefault="00561A8D" w:rsidP="00E11D78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.4</w:t>
            </w:r>
          </w:p>
        </w:tc>
      </w:tr>
      <w:tr w:rsidR="00561A8D" w:rsidRPr="00EE52A1" w14:paraId="3C48CE66" w14:textId="77777777" w:rsidTr="00E11D78">
        <w:tc>
          <w:tcPr>
            <w:tcW w:w="1134" w:type="dxa"/>
          </w:tcPr>
          <w:p w14:paraId="5D72076C" w14:textId="77777777" w:rsidR="00561A8D" w:rsidRPr="00BC182C" w:rsidRDefault="00561A8D" w:rsidP="00E11D78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C182C">
              <w:rPr>
                <w:b/>
                <w:bCs/>
                <w:color w:val="000000" w:themeColor="text1"/>
                <w:sz w:val="20"/>
                <w:szCs w:val="20"/>
              </w:rPr>
              <w:t>IL-13</w:t>
            </w:r>
          </w:p>
        </w:tc>
        <w:tc>
          <w:tcPr>
            <w:tcW w:w="1936" w:type="dxa"/>
          </w:tcPr>
          <w:p w14:paraId="7A93A30E" w14:textId="77777777" w:rsidR="00561A8D" w:rsidRPr="00EE52A1" w:rsidRDefault="00561A8D" w:rsidP="00E11D7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E52A1">
              <w:rPr>
                <w:color w:val="000000" w:themeColor="text1"/>
                <w:sz w:val="20"/>
                <w:szCs w:val="20"/>
              </w:rPr>
              <w:t>1.2 (0.9-2.3)</w:t>
            </w:r>
          </w:p>
        </w:tc>
        <w:tc>
          <w:tcPr>
            <w:tcW w:w="1840" w:type="dxa"/>
          </w:tcPr>
          <w:p w14:paraId="0CE354B6" w14:textId="77777777" w:rsidR="00561A8D" w:rsidRPr="00EE52A1" w:rsidRDefault="00561A8D" w:rsidP="00E11D7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E52A1">
              <w:rPr>
                <w:color w:val="000000" w:themeColor="text1"/>
                <w:sz w:val="20"/>
                <w:szCs w:val="20"/>
              </w:rPr>
              <w:t>0.7 (0.5-1.2)</w:t>
            </w:r>
          </w:p>
        </w:tc>
        <w:tc>
          <w:tcPr>
            <w:tcW w:w="1787" w:type="dxa"/>
          </w:tcPr>
          <w:p w14:paraId="08359114" w14:textId="77777777" w:rsidR="00561A8D" w:rsidRPr="00EE52A1" w:rsidRDefault="00561A8D" w:rsidP="00E11D7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E52A1">
              <w:rPr>
                <w:color w:val="000000" w:themeColor="text1"/>
                <w:sz w:val="20"/>
                <w:szCs w:val="20"/>
              </w:rPr>
              <w:t>0.9 (0.1-1.1)</w:t>
            </w:r>
          </w:p>
        </w:tc>
        <w:tc>
          <w:tcPr>
            <w:tcW w:w="1796" w:type="dxa"/>
          </w:tcPr>
          <w:p w14:paraId="0A0B6045" w14:textId="77777777" w:rsidR="00561A8D" w:rsidRPr="00EE52A1" w:rsidRDefault="00561A8D" w:rsidP="00E11D7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E52A1">
              <w:rPr>
                <w:color w:val="000000" w:themeColor="text1"/>
                <w:sz w:val="20"/>
                <w:szCs w:val="20"/>
              </w:rPr>
              <w:t>0.1 (0.1-1.7)</w:t>
            </w:r>
          </w:p>
        </w:tc>
        <w:tc>
          <w:tcPr>
            <w:tcW w:w="1921" w:type="dxa"/>
            <w:shd w:val="clear" w:color="auto" w:fill="auto"/>
          </w:tcPr>
          <w:p w14:paraId="7178ECCA" w14:textId="77777777" w:rsidR="00561A8D" w:rsidRPr="00EE52A1" w:rsidRDefault="00561A8D" w:rsidP="00E11D78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</w:p>
        </w:tc>
        <w:tc>
          <w:tcPr>
            <w:tcW w:w="1807" w:type="dxa"/>
          </w:tcPr>
          <w:p w14:paraId="4720E44A" w14:textId="77777777" w:rsidR="00561A8D" w:rsidRPr="00EE52A1" w:rsidRDefault="00561A8D" w:rsidP="00E11D78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.0</w:t>
            </w:r>
          </w:p>
        </w:tc>
        <w:tc>
          <w:tcPr>
            <w:tcW w:w="1773" w:type="dxa"/>
          </w:tcPr>
          <w:p w14:paraId="53E2BBBB" w14:textId="77777777" w:rsidR="00561A8D" w:rsidRPr="00EE52A1" w:rsidRDefault="00561A8D" w:rsidP="00E11D78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</w:p>
        </w:tc>
      </w:tr>
      <w:tr w:rsidR="00561A8D" w:rsidRPr="00EE52A1" w14:paraId="3227DCFB" w14:textId="77777777" w:rsidTr="00E11D78">
        <w:tc>
          <w:tcPr>
            <w:tcW w:w="1134" w:type="dxa"/>
          </w:tcPr>
          <w:p w14:paraId="5022F43F" w14:textId="77777777" w:rsidR="00561A8D" w:rsidRPr="00EE52A1" w:rsidRDefault="00561A8D" w:rsidP="00E11D7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E52A1">
              <w:rPr>
                <w:color w:val="000000" w:themeColor="text1"/>
                <w:sz w:val="20"/>
                <w:szCs w:val="20"/>
              </w:rPr>
              <w:t>IL-15</w:t>
            </w:r>
          </w:p>
        </w:tc>
        <w:tc>
          <w:tcPr>
            <w:tcW w:w="1936" w:type="dxa"/>
          </w:tcPr>
          <w:p w14:paraId="680102E1" w14:textId="77777777" w:rsidR="00561A8D" w:rsidRPr="00EE52A1" w:rsidRDefault="00561A8D" w:rsidP="00E11D7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E52A1">
              <w:rPr>
                <w:color w:val="000000" w:themeColor="text1"/>
                <w:sz w:val="20"/>
                <w:szCs w:val="20"/>
              </w:rPr>
              <w:t xml:space="preserve">39.1 (39.1-174.8) </w:t>
            </w:r>
          </w:p>
        </w:tc>
        <w:tc>
          <w:tcPr>
            <w:tcW w:w="1840" w:type="dxa"/>
          </w:tcPr>
          <w:p w14:paraId="09D86475" w14:textId="77777777" w:rsidR="00561A8D" w:rsidRPr="00EE52A1" w:rsidRDefault="00561A8D" w:rsidP="00E11D7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87" w:type="dxa"/>
          </w:tcPr>
          <w:p w14:paraId="4D929380" w14:textId="77777777" w:rsidR="00561A8D" w:rsidRPr="00EE52A1" w:rsidRDefault="00561A8D" w:rsidP="00E11D7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96" w:type="dxa"/>
          </w:tcPr>
          <w:p w14:paraId="0B317BC8" w14:textId="77777777" w:rsidR="00561A8D" w:rsidRPr="00EE52A1" w:rsidRDefault="00561A8D" w:rsidP="00E11D7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21" w:type="dxa"/>
            <w:shd w:val="clear" w:color="auto" w:fill="auto"/>
          </w:tcPr>
          <w:p w14:paraId="046658D0" w14:textId="77777777" w:rsidR="00561A8D" w:rsidRPr="00EE52A1" w:rsidRDefault="00561A8D" w:rsidP="00E11D78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8.9</w:t>
            </w:r>
          </w:p>
        </w:tc>
        <w:tc>
          <w:tcPr>
            <w:tcW w:w="1807" w:type="dxa"/>
          </w:tcPr>
          <w:p w14:paraId="6569DD08" w14:textId="77777777" w:rsidR="00561A8D" w:rsidRPr="00EE52A1" w:rsidRDefault="00561A8D" w:rsidP="00E11D78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56.5</w:t>
            </w:r>
          </w:p>
        </w:tc>
        <w:tc>
          <w:tcPr>
            <w:tcW w:w="1773" w:type="dxa"/>
          </w:tcPr>
          <w:p w14:paraId="295161F6" w14:textId="77777777" w:rsidR="00561A8D" w:rsidRPr="00EE52A1" w:rsidRDefault="00561A8D" w:rsidP="00E11D78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7.9</w:t>
            </w:r>
          </w:p>
        </w:tc>
      </w:tr>
      <w:tr w:rsidR="00561A8D" w:rsidRPr="00EE52A1" w14:paraId="6B7D6F40" w14:textId="77777777" w:rsidTr="00E11D78">
        <w:tc>
          <w:tcPr>
            <w:tcW w:w="1134" w:type="dxa"/>
          </w:tcPr>
          <w:p w14:paraId="3E554F04" w14:textId="77777777" w:rsidR="00561A8D" w:rsidRPr="00BC182C" w:rsidRDefault="00561A8D" w:rsidP="00E11D78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C182C">
              <w:rPr>
                <w:b/>
                <w:bCs/>
                <w:color w:val="000000" w:themeColor="text1"/>
                <w:sz w:val="20"/>
                <w:szCs w:val="20"/>
              </w:rPr>
              <w:t>IL-17</w:t>
            </w:r>
          </w:p>
        </w:tc>
        <w:tc>
          <w:tcPr>
            <w:tcW w:w="1936" w:type="dxa"/>
          </w:tcPr>
          <w:p w14:paraId="69C53161" w14:textId="77777777" w:rsidR="00561A8D" w:rsidRPr="00EE52A1" w:rsidRDefault="00561A8D" w:rsidP="00E11D7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E52A1">
              <w:rPr>
                <w:color w:val="000000" w:themeColor="text1"/>
                <w:sz w:val="20"/>
                <w:szCs w:val="20"/>
              </w:rPr>
              <w:t>13.7 (10.2-21.9)</w:t>
            </w:r>
          </w:p>
        </w:tc>
        <w:tc>
          <w:tcPr>
            <w:tcW w:w="1840" w:type="dxa"/>
          </w:tcPr>
          <w:p w14:paraId="4D0449C7" w14:textId="77777777" w:rsidR="00561A8D" w:rsidRPr="00EE52A1" w:rsidRDefault="00561A8D" w:rsidP="00E11D7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E52A1">
              <w:rPr>
                <w:color w:val="000000" w:themeColor="text1"/>
                <w:sz w:val="20"/>
                <w:szCs w:val="20"/>
              </w:rPr>
              <w:t>7.4 (1.4-11.6)</w:t>
            </w:r>
          </w:p>
        </w:tc>
        <w:tc>
          <w:tcPr>
            <w:tcW w:w="1787" w:type="dxa"/>
          </w:tcPr>
          <w:p w14:paraId="388F3494" w14:textId="77777777" w:rsidR="00561A8D" w:rsidRPr="00EE52A1" w:rsidRDefault="00561A8D" w:rsidP="00E11D7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E52A1">
              <w:rPr>
                <w:color w:val="000000" w:themeColor="text1"/>
                <w:sz w:val="20"/>
                <w:szCs w:val="20"/>
              </w:rPr>
              <w:t>18.4 (16.4-24.7)</w:t>
            </w:r>
          </w:p>
        </w:tc>
        <w:tc>
          <w:tcPr>
            <w:tcW w:w="1796" w:type="dxa"/>
          </w:tcPr>
          <w:p w14:paraId="68E0F112" w14:textId="77777777" w:rsidR="00561A8D" w:rsidRPr="00EE52A1" w:rsidRDefault="00561A8D" w:rsidP="00E11D7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E52A1">
              <w:rPr>
                <w:color w:val="000000" w:themeColor="text1"/>
                <w:sz w:val="20"/>
                <w:szCs w:val="20"/>
              </w:rPr>
              <w:t>17.7 (16.6-19.2)</w:t>
            </w:r>
          </w:p>
        </w:tc>
        <w:tc>
          <w:tcPr>
            <w:tcW w:w="1921" w:type="dxa"/>
            <w:shd w:val="clear" w:color="auto" w:fill="auto"/>
          </w:tcPr>
          <w:p w14:paraId="188D418B" w14:textId="77777777" w:rsidR="00561A8D" w:rsidRPr="00EE52A1" w:rsidRDefault="00561A8D" w:rsidP="00E11D78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.9</w:t>
            </w:r>
          </w:p>
        </w:tc>
        <w:tc>
          <w:tcPr>
            <w:tcW w:w="1807" w:type="dxa"/>
          </w:tcPr>
          <w:p w14:paraId="7E182A97" w14:textId="77777777" w:rsidR="00561A8D" w:rsidRPr="00EE52A1" w:rsidRDefault="00561A8D" w:rsidP="00E11D78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1.5</w:t>
            </w:r>
          </w:p>
        </w:tc>
        <w:tc>
          <w:tcPr>
            <w:tcW w:w="1773" w:type="dxa"/>
          </w:tcPr>
          <w:p w14:paraId="0026CC6F" w14:textId="77777777" w:rsidR="00561A8D" w:rsidRPr="00EE52A1" w:rsidRDefault="00561A8D" w:rsidP="00E11D78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5</w:t>
            </w:r>
          </w:p>
        </w:tc>
      </w:tr>
      <w:tr w:rsidR="00561A8D" w:rsidRPr="00EE52A1" w14:paraId="111026EC" w14:textId="77777777" w:rsidTr="00E11D78">
        <w:tc>
          <w:tcPr>
            <w:tcW w:w="1134" w:type="dxa"/>
          </w:tcPr>
          <w:p w14:paraId="4621DB8B" w14:textId="77777777" w:rsidR="00561A8D" w:rsidRPr="00BC182C" w:rsidRDefault="00561A8D" w:rsidP="00E11D78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BC182C">
              <w:rPr>
                <w:b/>
                <w:bCs/>
                <w:color w:val="000000" w:themeColor="text1"/>
                <w:sz w:val="20"/>
                <w:szCs w:val="20"/>
              </w:rPr>
              <w:t>Eotaxin</w:t>
            </w:r>
            <w:proofErr w:type="spellEnd"/>
          </w:p>
        </w:tc>
        <w:tc>
          <w:tcPr>
            <w:tcW w:w="1936" w:type="dxa"/>
          </w:tcPr>
          <w:p w14:paraId="1BF03DF0" w14:textId="77777777" w:rsidR="00561A8D" w:rsidRPr="00EE52A1" w:rsidRDefault="00561A8D" w:rsidP="00E11D7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E52A1">
              <w:rPr>
                <w:color w:val="000000" w:themeColor="text1"/>
                <w:sz w:val="20"/>
                <w:szCs w:val="20"/>
              </w:rPr>
              <w:t>2.6 (2.0-3.4)</w:t>
            </w:r>
          </w:p>
        </w:tc>
        <w:tc>
          <w:tcPr>
            <w:tcW w:w="1840" w:type="dxa"/>
          </w:tcPr>
          <w:p w14:paraId="6A84DCE1" w14:textId="77777777" w:rsidR="00561A8D" w:rsidRPr="00EE52A1" w:rsidRDefault="00561A8D" w:rsidP="00E11D7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E52A1">
              <w:rPr>
                <w:color w:val="000000" w:themeColor="text1"/>
                <w:sz w:val="20"/>
                <w:szCs w:val="20"/>
              </w:rPr>
              <w:t>2.0 (1.7-2.5)</w:t>
            </w:r>
          </w:p>
        </w:tc>
        <w:tc>
          <w:tcPr>
            <w:tcW w:w="1787" w:type="dxa"/>
          </w:tcPr>
          <w:p w14:paraId="061A8287" w14:textId="77777777" w:rsidR="00561A8D" w:rsidRPr="00EE52A1" w:rsidRDefault="00561A8D" w:rsidP="00E11D7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E52A1">
              <w:rPr>
                <w:color w:val="000000" w:themeColor="text1"/>
                <w:sz w:val="20"/>
                <w:szCs w:val="20"/>
              </w:rPr>
              <w:t>38.8 (33.1-58.2)</w:t>
            </w:r>
          </w:p>
        </w:tc>
        <w:tc>
          <w:tcPr>
            <w:tcW w:w="1796" w:type="dxa"/>
          </w:tcPr>
          <w:p w14:paraId="420E1FE7" w14:textId="77777777" w:rsidR="00561A8D" w:rsidRPr="00EE52A1" w:rsidRDefault="00561A8D" w:rsidP="00E11D7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E52A1">
              <w:rPr>
                <w:color w:val="000000" w:themeColor="text1"/>
                <w:sz w:val="20"/>
                <w:szCs w:val="20"/>
              </w:rPr>
              <w:t>37.3 (30.2-46.1)</w:t>
            </w:r>
          </w:p>
        </w:tc>
        <w:tc>
          <w:tcPr>
            <w:tcW w:w="1921" w:type="dxa"/>
            <w:shd w:val="clear" w:color="auto" w:fill="auto"/>
          </w:tcPr>
          <w:p w14:paraId="32EAB6DD" w14:textId="77777777" w:rsidR="00561A8D" w:rsidRPr="00EE52A1" w:rsidRDefault="00561A8D" w:rsidP="00E11D78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.8</w:t>
            </w:r>
          </w:p>
        </w:tc>
        <w:tc>
          <w:tcPr>
            <w:tcW w:w="1807" w:type="dxa"/>
          </w:tcPr>
          <w:p w14:paraId="7175FCDF" w14:textId="77777777" w:rsidR="00561A8D" w:rsidRPr="00EE52A1" w:rsidRDefault="00561A8D" w:rsidP="00E11D78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5</w:t>
            </w:r>
          </w:p>
        </w:tc>
        <w:tc>
          <w:tcPr>
            <w:tcW w:w="1773" w:type="dxa"/>
          </w:tcPr>
          <w:p w14:paraId="5672E6E1" w14:textId="77777777" w:rsidR="00561A8D" w:rsidRPr="00EE52A1" w:rsidRDefault="00561A8D" w:rsidP="00E11D78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.2</w:t>
            </w:r>
          </w:p>
        </w:tc>
      </w:tr>
      <w:tr w:rsidR="00561A8D" w:rsidRPr="00EE52A1" w14:paraId="54DEBDE6" w14:textId="77777777" w:rsidTr="00E11D78">
        <w:tc>
          <w:tcPr>
            <w:tcW w:w="1134" w:type="dxa"/>
          </w:tcPr>
          <w:p w14:paraId="33B1F5C4" w14:textId="77777777" w:rsidR="00561A8D" w:rsidRPr="00EE52A1" w:rsidRDefault="00561A8D" w:rsidP="00E11D7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E52A1">
              <w:rPr>
                <w:color w:val="000000" w:themeColor="text1"/>
                <w:sz w:val="20"/>
                <w:szCs w:val="20"/>
              </w:rPr>
              <w:t>FGF basic</w:t>
            </w:r>
          </w:p>
        </w:tc>
        <w:tc>
          <w:tcPr>
            <w:tcW w:w="1936" w:type="dxa"/>
          </w:tcPr>
          <w:p w14:paraId="4D2E255D" w14:textId="77777777" w:rsidR="00561A8D" w:rsidRPr="00EE52A1" w:rsidRDefault="00561A8D" w:rsidP="00E11D7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E52A1">
              <w:rPr>
                <w:color w:val="000000" w:themeColor="text1"/>
                <w:sz w:val="20"/>
                <w:szCs w:val="20"/>
              </w:rPr>
              <w:t>19.1 (14.9-26.4)</w:t>
            </w:r>
          </w:p>
        </w:tc>
        <w:tc>
          <w:tcPr>
            <w:tcW w:w="1840" w:type="dxa"/>
          </w:tcPr>
          <w:p w14:paraId="7E5C2D5C" w14:textId="77777777" w:rsidR="00561A8D" w:rsidRPr="00EE52A1" w:rsidRDefault="00561A8D" w:rsidP="00E11D7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E52A1">
              <w:rPr>
                <w:color w:val="000000" w:themeColor="text1"/>
                <w:sz w:val="20"/>
                <w:szCs w:val="20"/>
              </w:rPr>
              <w:t>15.2 (12.3-18.4)</w:t>
            </w:r>
          </w:p>
        </w:tc>
        <w:tc>
          <w:tcPr>
            <w:tcW w:w="1787" w:type="dxa"/>
          </w:tcPr>
          <w:p w14:paraId="314514B0" w14:textId="77777777" w:rsidR="00561A8D" w:rsidRPr="00EE52A1" w:rsidRDefault="00561A8D" w:rsidP="00E11D7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96" w:type="dxa"/>
          </w:tcPr>
          <w:p w14:paraId="42377DED" w14:textId="77777777" w:rsidR="00561A8D" w:rsidRPr="00EE52A1" w:rsidRDefault="00561A8D" w:rsidP="00E11D7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21" w:type="dxa"/>
            <w:shd w:val="clear" w:color="auto" w:fill="auto"/>
          </w:tcPr>
          <w:p w14:paraId="65E6CCB4" w14:textId="77777777" w:rsidR="00561A8D" w:rsidRPr="00EE52A1" w:rsidRDefault="00561A8D" w:rsidP="00E11D78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7</w:t>
            </w:r>
          </w:p>
        </w:tc>
        <w:tc>
          <w:tcPr>
            <w:tcW w:w="1807" w:type="dxa"/>
          </w:tcPr>
          <w:p w14:paraId="62480CE6" w14:textId="77777777" w:rsidR="00561A8D" w:rsidRPr="00EE52A1" w:rsidRDefault="00561A8D" w:rsidP="00E11D78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4.0</w:t>
            </w:r>
          </w:p>
        </w:tc>
        <w:tc>
          <w:tcPr>
            <w:tcW w:w="1773" w:type="dxa"/>
          </w:tcPr>
          <w:p w14:paraId="0123C8E6" w14:textId="77777777" w:rsidR="00561A8D" w:rsidRPr="00EE52A1" w:rsidRDefault="00561A8D" w:rsidP="00E11D78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5</w:t>
            </w:r>
          </w:p>
        </w:tc>
      </w:tr>
      <w:tr w:rsidR="00561A8D" w:rsidRPr="00EE52A1" w14:paraId="348168F0" w14:textId="77777777" w:rsidTr="00E11D78">
        <w:trPr>
          <w:trHeight w:val="332"/>
        </w:trPr>
        <w:tc>
          <w:tcPr>
            <w:tcW w:w="1134" w:type="dxa"/>
          </w:tcPr>
          <w:p w14:paraId="0028100E" w14:textId="77777777" w:rsidR="00561A8D" w:rsidRPr="00BC182C" w:rsidRDefault="00561A8D" w:rsidP="00E11D78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C182C">
              <w:rPr>
                <w:b/>
                <w:bCs/>
                <w:color w:val="000000" w:themeColor="text1"/>
                <w:sz w:val="20"/>
                <w:szCs w:val="20"/>
              </w:rPr>
              <w:t>G CSF</w:t>
            </w:r>
          </w:p>
        </w:tc>
        <w:tc>
          <w:tcPr>
            <w:tcW w:w="1936" w:type="dxa"/>
          </w:tcPr>
          <w:p w14:paraId="1BFC8C74" w14:textId="77777777" w:rsidR="00561A8D" w:rsidRPr="00EE52A1" w:rsidRDefault="00561A8D" w:rsidP="00E11D7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E52A1">
              <w:rPr>
                <w:color w:val="000000" w:themeColor="text1"/>
                <w:sz w:val="20"/>
                <w:szCs w:val="20"/>
              </w:rPr>
              <w:t>126.3 (82.0-173.7)</w:t>
            </w:r>
          </w:p>
        </w:tc>
        <w:tc>
          <w:tcPr>
            <w:tcW w:w="1840" w:type="dxa"/>
          </w:tcPr>
          <w:p w14:paraId="42A50DCB" w14:textId="77777777" w:rsidR="00561A8D" w:rsidRPr="00EE52A1" w:rsidRDefault="00561A8D" w:rsidP="00E11D7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E52A1">
              <w:rPr>
                <w:color w:val="000000" w:themeColor="text1"/>
                <w:sz w:val="20"/>
                <w:szCs w:val="20"/>
              </w:rPr>
              <w:t>100.0 (70.1-164.7)</w:t>
            </w:r>
          </w:p>
        </w:tc>
        <w:tc>
          <w:tcPr>
            <w:tcW w:w="1787" w:type="dxa"/>
          </w:tcPr>
          <w:p w14:paraId="510EE9D4" w14:textId="77777777" w:rsidR="00561A8D" w:rsidRPr="00EE52A1" w:rsidRDefault="00561A8D" w:rsidP="00E11D7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E52A1">
              <w:rPr>
                <w:color w:val="000000" w:themeColor="text1"/>
                <w:sz w:val="20"/>
                <w:szCs w:val="20"/>
              </w:rPr>
              <w:t>84.0 (62.3-113.4</w:t>
            </w:r>
            <w:r w:rsidRPr="00EE52A1">
              <w:rPr>
                <w:color w:val="000000" w:themeColor="text1"/>
                <w:sz w:val="20"/>
                <w:szCs w:val="20"/>
              </w:rPr>
              <w:tab/>
            </w:r>
          </w:p>
        </w:tc>
        <w:tc>
          <w:tcPr>
            <w:tcW w:w="1796" w:type="dxa"/>
          </w:tcPr>
          <w:p w14:paraId="442D55FD" w14:textId="77777777" w:rsidR="00561A8D" w:rsidRPr="00EE52A1" w:rsidRDefault="00561A8D" w:rsidP="00E11D7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E52A1">
              <w:rPr>
                <w:color w:val="000000" w:themeColor="text1"/>
                <w:sz w:val="20"/>
                <w:szCs w:val="20"/>
              </w:rPr>
              <w:t>66.7 (62.3-92.5)</w:t>
            </w:r>
          </w:p>
        </w:tc>
        <w:tc>
          <w:tcPr>
            <w:tcW w:w="1921" w:type="dxa"/>
            <w:shd w:val="clear" w:color="auto" w:fill="auto"/>
          </w:tcPr>
          <w:p w14:paraId="1A489AF0" w14:textId="77777777" w:rsidR="00561A8D" w:rsidRPr="00EE52A1" w:rsidRDefault="00561A8D" w:rsidP="00E11D78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.5</w:t>
            </w:r>
          </w:p>
        </w:tc>
        <w:tc>
          <w:tcPr>
            <w:tcW w:w="1807" w:type="dxa"/>
          </w:tcPr>
          <w:p w14:paraId="6E6C9C5C" w14:textId="77777777" w:rsidR="00561A8D" w:rsidRPr="00EE52A1" w:rsidRDefault="00561A8D" w:rsidP="00E11D78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7.5</w:t>
            </w:r>
          </w:p>
        </w:tc>
        <w:tc>
          <w:tcPr>
            <w:tcW w:w="1773" w:type="dxa"/>
          </w:tcPr>
          <w:p w14:paraId="57B777F2" w14:textId="77777777" w:rsidR="00561A8D" w:rsidRPr="00EE52A1" w:rsidRDefault="00561A8D" w:rsidP="00E11D78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.1</w:t>
            </w:r>
          </w:p>
        </w:tc>
      </w:tr>
      <w:tr w:rsidR="00561A8D" w:rsidRPr="00EE52A1" w14:paraId="3978C99A" w14:textId="77777777" w:rsidTr="00E11D78">
        <w:tc>
          <w:tcPr>
            <w:tcW w:w="1134" w:type="dxa"/>
          </w:tcPr>
          <w:p w14:paraId="63A399D9" w14:textId="77777777" w:rsidR="00561A8D" w:rsidRPr="00EE52A1" w:rsidRDefault="00561A8D" w:rsidP="00E11D7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E52A1">
              <w:rPr>
                <w:color w:val="000000" w:themeColor="text1"/>
                <w:sz w:val="20"/>
                <w:szCs w:val="20"/>
              </w:rPr>
              <w:t>GM CSF</w:t>
            </w:r>
          </w:p>
        </w:tc>
        <w:tc>
          <w:tcPr>
            <w:tcW w:w="1936" w:type="dxa"/>
          </w:tcPr>
          <w:p w14:paraId="165211CC" w14:textId="77777777" w:rsidR="00561A8D" w:rsidRPr="00EE52A1" w:rsidRDefault="00561A8D" w:rsidP="00E11D7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E52A1">
              <w:rPr>
                <w:color w:val="000000" w:themeColor="text1"/>
                <w:sz w:val="20"/>
                <w:szCs w:val="20"/>
              </w:rPr>
              <w:t>3.7 (2.5-6.6)</w:t>
            </w:r>
          </w:p>
        </w:tc>
        <w:tc>
          <w:tcPr>
            <w:tcW w:w="1840" w:type="dxa"/>
          </w:tcPr>
          <w:p w14:paraId="65816B2A" w14:textId="77777777" w:rsidR="00561A8D" w:rsidRPr="00EE52A1" w:rsidRDefault="00561A8D" w:rsidP="00E11D7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E52A1">
              <w:rPr>
                <w:color w:val="000000" w:themeColor="text1"/>
                <w:sz w:val="20"/>
                <w:szCs w:val="20"/>
              </w:rPr>
              <w:t>2.3 (1.9-3.9)</w:t>
            </w:r>
          </w:p>
        </w:tc>
        <w:tc>
          <w:tcPr>
            <w:tcW w:w="1787" w:type="dxa"/>
          </w:tcPr>
          <w:p w14:paraId="30F922F8" w14:textId="77777777" w:rsidR="00561A8D" w:rsidRPr="00EE52A1" w:rsidRDefault="00561A8D" w:rsidP="00E11D7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96" w:type="dxa"/>
          </w:tcPr>
          <w:p w14:paraId="60BF4F78" w14:textId="77777777" w:rsidR="00561A8D" w:rsidRPr="00EE52A1" w:rsidRDefault="00561A8D" w:rsidP="00E11D7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21" w:type="dxa"/>
            <w:shd w:val="clear" w:color="auto" w:fill="auto"/>
          </w:tcPr>
          <w:p w14:paraId="2658A475" w14:textId="77777777" w:rsidR="00561A8D" w:rsidRPr="00EE52A1" w:rsidRDefault="00561A8D" w:rsidP="00E11D78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4</w:t>
            </w:r>
          </w:p>
        </w:tc>
        <w:tc>
          <w:tcPr>
            <w:tcW w:w="1807" w:type="dxa"/>
          </w:tcPr>
          <w:p w14:paraId="31A9EBA1" w14:textId="77777777" w:rsidR="00561A8D" w:rsidRPr="00EE52A1" w:rsidRDefault="00561A8D" w:rsidP="00E11D78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.5</w:t>
            </w:r>
          </w:p>
        </w:tc>
        <w:tc>
          <w:tcPr>
            <w:tcW w:w="1773" w:type="dxa"/>
          </w:tcPr>
          <w:p w14:paraId="5EC15222" w14:textId="77777777" w:rsidR="00561A8D" w:rsidRPr="00EE52A1" w:rsidRDefault="00561A8D" w:rsidP="00E11D78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9</w:t>
            </w:r>
          </w:p>
        </w:tc>
      </w:tr>
      <w:tr w:rsidR="00561A8D" w:rsidRPr="00EE52A1" w14:paraId="34E848A4" w14:textId="77777777" w:rsidTr="00E11D78">
        <w:tc>
          <w:tcPr>
            <w:tcW w:w="1134" w:type="dxa"/>
          </w:tcPr>
          <w:p w14:paraId="69DAFE52" w14:textId="77777777" w:rsidR="00561A8D" w:rsidRPr="00EE52A1" w:rsidRDefault="00561A8D" w:rsidP="00E11D78">
            <w:pPr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EE52A1">
              <w:rPr>
                <w:color w:val="000000" w:themeColor="text1"/>
                <w:sz w:val="20"/>
                <w:szCs w:val="20"/>
              </w:rPr>
              <w:t>IFN</w:t>
            </w:r>
            <w:r w:rsidRPr="00D874E9">
              <w:rPr>
                <w:color w:val="000000" w:themeColor="text1"/>
                <w:sz w:val="20"/>
                <w:szCs w:val="20"/>
              </w:rPr>
              <w:t>γ</w:t>
            </w:r>
            <w:proofErr w:type="spellEnd"/>
          </w:p>
        </w:tc>
        <w:tc>
          <w:tcPr>
            <w:tcW w:w="1936" w:type="dxa"/>
          </w:tcPr>
          <w:p w14:paraId="115B86C7" w14:textId="77777777" w:rsidR="00561A8D" w:rsidRPr="00EE52A1" w:rsidRDefault="00561A8D" w:rsidP="00E11D7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E52A1">
              <w:rPr>
                <w:color w:val="000000" w:themeColor="text1"/>
                <w:sz w:val="20"/>
                <w:szCs w:val="20"/>
              </w:rPr>
              <w:t>206.9 (176.4-232.7)</w:t>
            </w:r>
          </w:p>
        </w:tc>
        <w:tc>
          <w:tcPr>
            <w:tcW w:w="1840" w:type="dxa"/>
          </w:tcPr>
          <w:p w14:paraId="7F4E44D9" w14:textId="77777777" w:rsidR="00561A8D" w:rsidRPr="00EE52A1" w:rsidRDefault="00561A8D" w:rsidP="00E11D7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E52A1">
              <w:rPr>
                <w:color w:val="000000" w:themeColor="text1"/>
                <w:sz w:val="20"/>
                <w:szCs w:val="20"/>
              </w:rPr>
              <w:t>188.1 (163.4-215.9)</w:t>
            </w:r>
          </w:p>
        </w:tc>
        <w:tc>
          <w:tcPr>
            <w:tcW w:w="1787" w:type="dxa"/>
          </w:tcPr>
          <w:p w14:paraId="78B440C0" w14:textId="77777777" w:rsidR="00561A8D" w:rsidRPr="00EE52A1" w:rsidRDefault="00561A8D" w:rsidP="00E11D7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96" w:type="dxa"/>
          </w:tcPr>
          <w:p w14:paraId="3624F2C6" w14:textId="77777777" w:rsidR="00561A8D" w:rsidRPr="00EE52A1" w:rsidRDefault="00561A8D" w:rsidP="00E11D7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21" w:type="dxa"/>
            <w:shd w:val="clear" w:color="auto" w:fill="auto"/>
          </w:tcPr>
          <w:p w14:paraId="4282547F" w14:textId="77777777" w:rsidR="00561A8D" w:rsidRPr="00EE52A1" w:rsidRDefault="00561A8D" w:rsidP="00E11D78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.3</w:t>
            </w:r>
          </w:p>
        </w:tc>
        <w:tc>
          <w:tcPr>
            <w:tcW w:w="1807" w:type="dxa"/>
          </w:tcPr>
          <w:p w14:paraId="1CF05951" w14:textId="77777777" w:rsidR="00561A8D" w:rsidRPr="00EE52A1" w:rsidRDefault="00561A8D" w:rsidP="00E11D78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3.5</w:t>
            </w:r>
          </w:p>
        </w:tc>
        <w:tc>
          <w:tcPr>
            <w:tcW w:w="1773" w:type="dxa"/>
          </w:tcPr>
          <w:p w14:paraId="4B9F2F59" w14:textId="77777777" w:rsidR="00561A8D" w:rsidRPr="00EE52A1" w:rsidRDefault="00561A8D" w:rsidP="00E11D78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6</w:t>
            </w:r>
          </w:p>
        </w:tc>
      </w:tr>
      <w:tr w:rsidR="00561A8D" w:rsidRPr="00EE52A1" w14:paraId="34FA8FDE" w14:textId="77777777" w:rsidTr="00E11D78">
        <w:tc>
          <w:tcPr>
            <w:tcW w:w="1134" w:type="dxa"/>
            <w:shd w:val="clear" w:color="auto" w:fill="auto"/>
          </w:tcPr>
          <w:p w14:paraId="4E379737" w14:textId="77777777" w:rsidR="00561A8D" w:rsidRPr="00BC182C" w:rsidRDefault="00561A8D" w:rsidP="00E11D78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C182C">
              <w:rPr>
                <w:b/>
                <w:bCs/>
                <w:color w:val="000000" w:themeColor="text1"/>
                <w:sz w:val="20"/>
                <w:szCs w:val="20"/>
              </w:rPr>
              <w:t>IP10</w:t>
            </w:r>
          </w:p>
        </w:tc>
        <w:tc>
          <w:tcPr>
            <w:tcW w:w="1936" w:type="dxa"/>
            <w:shd w:val="clear" w:color="auto" w:fill="auto"/>
          </w:tcPr>
          <w:p w14:paraId="45B0F870" w14:textId="77777777" w:rsidR="00561A8D" w:rsidRPr="00EE52A1" w:rsidRDefault="00561A8D" w:rsidP="00E11D7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E52A1">
              <w:rPr>
                <w:color w:val="000000" w:themeColor="text1"/>
                <w:sz w:val="20"/>
                <w:szCs w:val="20"/>
              </w:rPr>
              <w:t>28.1 (16.7 -101.4)</w:t>
            </w:r>
          </w:p>
        </w:tc>
        <w:tc>
          <w:tcPr>
            <w:tcW w:w="1840" w:type="dxa"/>
            <w:shd w:val="clear" w:color="auto" w:fill="auto"/>
          </w:tcPr>
          <w:p w14:paraId="3137CA43" w14:textId="77777777" w:rsidR="00561A8D" w:rsidRPr="00EE52A1" w:rsidRDefault="00561A8D" w:rsidP="00E11D7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E52A1">
              <w:rPr>
                <w:color w:val="000000" w:themeColor="text1"/>
                <w:sz w:val="20"/>
                <w:szCs w:val="20"/>
              </w:rPr>
              <w:t>123.1 (65.6-240.7)</w:t>
            </w:r>
          </w:p>
        </w:tc>
        <w:tc>
          <w:tcPr>
            <w:tcW w:w="1787" w:type="dxa"/>
            <w:shd w:val="clear" w:color="auto" w:fill="auto"/>
          </w:tcPr>
          <w:p w14:paraId="4457438E" w14:textId="77777777" w:rsidR="00561A8D" w:rsidRPr="00EE52A1" w:rsidRDefault="00561A8D" w:rsidP="00E11D7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E52A1">
              <w:rPr>
                <w:color w:val="000000" w:themeColor="text1"/>
                <w:sz w:val="20"/>
                <w:szCs w:val="20"/>
              </w:rPr>
              <w:t>182.4 (76.0-315.9)</w:t>
            </w:r>
          </w:p>
        </w:tc>
        <w:tc>
          <w:tcPr>
            <w:tcW w:w="1796" w:type="dxa"/>
            <w:shd w:val="clear" w:color="auto" w:fill="auto"/>
          </w:tcPr>
          <w:p w14:paraId="62C788E8" w14:textId="77777777" w:rsidR="00561A8D" w:rsidRPr="00EE52A1" w:rsidRDefault="00561A8D" w:rsidP="00E11D7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E52A1">
              <w:rPr>
                <w:color w:val="000000" w:themeColor="text1"/>
                <w:sz w:val="20"/>
                <w:szCs w:val="20"/>
              </w:rPr>
              <w:t>177.6 (133.6-223.7)</w:t>
            </w:r>
          </w:p>
        </w:tc>
        <w:tc>
          <w:tcPr>
            <w:tcW w:w="1921" w:type="dxa"/>
            <w:shd w:val="clear" w:color="auto" w:fill="auto"/>
          </w:tcPr>
          <w:p w14:paraId="1BDC22D2" w14:textId="77777777" w:rsidR="00561A8D" w:rsidRPr="00EE52A1" w:rsidRDefault="00561A8D" w:rsidP="00E11D78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.9</w:t>
            </w:r>
          </w:p>
        </w:tc>
        <w:tc>
          <w:tcPr>
            <w:tcW w:w="1807" w:type="dxa"/>
          </w:tcPr>
          <w:p w14:paraId="67309366" w14:textId="77777777" w:rsidR="00561A8D" w:rsidRPr="00EE52A1" w:rsidRDefault="00561A8D" w:rsidP="00E11D78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.0</w:t>
            </w:r>
          </w:p>
        </w:tc>
        <w:tc>
          <w:tcPr>
            <w:tcW w:w="1773" w:type="dxa"/>
          </w:tcPr>
          <w:p w14:paraId="4D93AA56" w14:textId="77777777" w:rsidR="00561A8D" w:rsidRPr="00EE52A1" w:rsidRDefault="00561A8D" w:rsidP="00E11D78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7.5</w:t>
            </w:r>
          </w:p>
        </w:tc>
      </w:tr>
      <w:tr w:rsidR="00561A8D" w:rsidRPr="00EE52A1" w14:paraId="09232E51" w14:textId="77777777" w:rsidTr="00E11D78">
        <w:tc>
          <w:tcPr>
            <w:tcW w:w="1134" w:type="dxa"/>
          </w:tcPr>
          <w:p w14:paraId="0B6DFD56" w14:textId="77777777" w:rsidR="00561A8D" w:rsidRPr="00BC182C" w:rsidRDefault="00561A8D" w:rsidP="00E11D78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C182C">
              <w:rPr>
                <w:b/>
                <w:bCs/>
                <w:color w:val="000000" w:themeColor="text1"/>
                <w:sz w:val="20"/>
                <w:szCs w:val="20"/>
              </w:rPr>
              <w:t>MCP1 MCAF</w:t>
            </w:r>
          </w:p>
        </w:tc>
        <w:tc>
          <w:tcPr>
            <w:tcW w:w="1936" w:type="dxa"/>
          </w:tcPr>
          <w:p w14:paraId="159C7CE0" w14:textId="77777777" w:rsidR="00561A8D" w:rsidRPr="00EE52A1" w:rsidRDefault="00561A8D" w:rsidP="00E11D7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E52A1">
              <w:rPr>
                <w:color w:val="000000" w:themeColor="text1"/>
                <w:sz w:val="20"/>
                <w:szCs w:val="20"/>
              </w:rPr>
              <w:t>25.7(14.7-51.9)</w:t>
            </w:r>
          </w:p>
        </w:tc>
        <w:tc>
          <w:tcPr>
            <w:tcW w:w="1840" w:type="dxa"/>
          </w:tcPr>
          <w:p w14:paraId="2F6F4C6E" w14:textId="77777777" w:rsidR="00561A8D" w:rsidRPr="00EE52A1" w:rsidRDefault="00561A8D" w:rsidP="00E11D7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E52A1">
              <w:rPr>
                <w:color w:val="000000" w:themeColor="text1"/>
                <w:sz w:val="20"/>
                <w:szCs w:val="20"/>
              </w:rPr>
              <w:t>18.4 (14.5-48.9)</w:t>
            </w:r>
          </w:p>
        </w:tc>
        <w:tc>
          <w:tcPr>
            <w:tcW w:w="1787" w:type="dxa"/>
          </w:tcPr>
          <w:p w14:paraId="5BD3F47F" w14:textId="77777777" w:rsidR="00561A8D" w:rsidRPr="00EE52A1" w:rsidRDefault="00561A8D" w:rsidP="00E11D7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E52A1">
              <w:rPr>
                <w:color w:val="000000" w:themeColor="text1"/>
                <w:sz w:val="20"/>
                <w:szCs w:val="20"/>
              </w:rPr>
              <w:t>12.4 (9.1-22.4)</w:t>
            </w:r>
          </w:p>
        </w:tc>
        <w:tc>
          <w:tcPr>
            <w:tcW w:w="1796" w:type="dxa"/>
          </w:tcPr>
          <w:p w14:paraId="6D57927C" w14:textId="77777777" w:rsidR="00561A8D" w:rsidRPr="00EE52A1" w:rsidRDefault="00561A8D" w:rsidP="00E11D7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E52A1">
              <w:rPr>
                <w:color w:val="000000" w:themeColor="text1"/>
                <w:sz w:val="20"/>
                <w:szCs w:val="20"/>
              </w:rPr>
              <w:t>10.6 (7.2-16.6)</w:t>
            </w:r>
          </w:p>
        </w:tc>
        <w:tc>
          <w:tcPr>
            <w:tcW w:w="1921" w:type="dxa"/>
            <w:shd w:val="clear" w:color="auto" w:fill="auto"/>
          </w:tcPr>
          <w:p w14:paraId="539BA3E5" w14:textId="77777777" w:rsidR="00561A8D" w:rsidRPr="00EE52A1" w:rsidRDefault="00561A8D" w:rsidP="00E11D78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.5</w:t>
            </w:r>
          </w:p>
        </w:tc>
        <w:tc>
          <w:tcPr>
            <w:tcW w:w="1807" w:type="dxa"/>
          </w:tcPr>
          <w:p w14:paraId="14EB63FB" w14:textId="77777777" w:rsidR="00561A8D" w:rsidRPr="00EE52A1" w:rsidRDefault="00561A8D" w:rsidP="00E11D78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5</w:t>
            </w:r>
          </w:p>
        </w:tc>
        <w:tc>
          <w:tcPr>
            <w:tcW w:w="1773" w:type="dxa"/>
          </w:tcPr>
          <w:p w14:paraId="25675B38" w14:textId="77777777" w:rsidR="00561A8D" w:rsidRPr="00EE52A1" w:rsidRDefault="00561A8D" w:rsidP="00E11D78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.1</w:t>
            </w:r>
          </w:p>
        </w:tc>
      </w:tr>
      <w:tr w:rsidR="00561A8D" w:rsidRPr="00EE52A1" w14:paraId="0FB6D8C2" w14:textId="77777777" w:rsidTr="00E11D78">
        <w:tc>
          <w:tcPr>
            <w:tcW w:w="1134" w:type="dxa"/>
          </w:tcPr>
          <w:p w14:paraId="25B48B08" w14:textId="77777777" w:rsidR="00561A8D" w:rsidRPr="00BC182C" w:rsidRDefault="00561A8D" w:rsidP="00E11D78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C182C">
              <w:rPr>
                <w:b/>
                <w:bCs/>
                <w:color w:val="000000" w:themeColor="text1"/>
                <w:sz w:val="20"/>
                <w:szCs w:val="20"/>
              </w:rPr>
              <w:t>MIP1a</w:t>
            </w:r>
          </w:p>
        </w:tc>
        <w:tc>
          <w:tcPr>
            <w:tcW w:w="1936" w:type="dxa"/>
          </w:tcPr>
          <w:p w14:paraId="1A466ED3" w14:textId="77777777" w:rsidR="00561A8D" w:rsidRPr="00EE52A1" w:rsidRDefault="00561A8D" w:rsidP="00E11D7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E52A1">
              <w:rPr>
                <w:color w:val="000000" w:themeColor="text1"/>
                <w:sz w:val="20"/>
                <w:szCs w:val="20"/>
              </w:rPr>
              <w:t>1.1 (0.7 -1.9)</w:t>
            </w:r>
          </w:p>
        </w:tc>
        <w:tc>
          <w:tcPr>
            <w:tcW w:w="1840" w:type="dxa"/>
          </w:tcPr>
          <w:p w14:paraId="1B1661FB" w14:textId="77777777" w:rsidR="00561A8D" w:rsidRPr="00EE52A1" w:rsidRDefault="00561A8D" w:rsidP="00E11D7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E52A1">
              <w:rPr>
                <w:color w:val="000000" w:themeColor="text1"/>
                <w:sz w:val="20"/>
                <w:szCs w:val="20"/>
              </w:rPr>
              <w:t>0.9 (0.7-1.3)</w:t>
            </w:r>
          </w:p>
        </w:tc>
        <w:tc>
          <w:tcPr>
            <w:tcW w:w="1787" w:type="dxa"/>
          </w:tcPr>
          <w:p w14:paraId="44B99F0B" w14:textId="77777777" w:rsidR="00561A8D" w:rsidRPr="00EE52A1" w:rsidRDefault="00561A8D" w:rsidP="00E11D7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E52A1">
              <w:rPr>
                <w:color w:val="000000" w:themeColor="text1"/>
                <w:sz w:val="20"/>
                <w:szCs w:val="20"/>
              </w:rPr>
              <w:t>0.9 (0.6-1.3)</w:t>
            </w:r>
          </w:p>
        </w:tc>
        <w:tc>
          <w:tcPr>
            <w:tcW w:w="1796" w:type="dxa"/>
          </w:tcPr>
          <w:p w14:paraId="20174011" w14:textId="77777777" w:rsidR="00561A8D" w:rsidRPr="00EE52A1" w:rsidRDefault="00561A8D" w:rsidP="00E11D7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E52A1">
              <w:rPr>
                <w:color w:val="000000" w:themeColor="text1"/>
                <w:sz w:val="20"/>
                <w:szCs w:val="20"/>
              </w:rPr>
              <w:t>0.6 (0.4-1.0)</w:t>
            </w:r>
          </w:p>
        </w:tc>
        <w:tc>
          <w:tcPr>
            <w:tcW w:w="1921" w:type="dxa"/>
            <w:shd w:val="clear" w:color="auto" w:fill="auto"/>
          </w:tcPr>
          <w:p w14:paraId="37018233" w14:textId="77777777" w:rsidR="00561A8D" w:rsidRPr="00EE52A1" w:rsidRDefault="00561A8D" w:rsidP="00E11D78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1807" w:type="dxa"/>
          </w:tcPr>
          <w:p w14:paraId="4FECB6F1" w14:textId="77777777" w:rsidR="00561A8D" w:rsidRPr="00EE52A1" w:rsidRDefault="00561A8D" w:rsidP="00E11D78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</w:p>
        </w:tc>
        <w:tc>
          <w:tcPr>
            <w:tcW w:w="1773" w:type="dxa"/>
          </w:tcPr>
          <w:p w14:paraId="47332247" w14:textId="77777777" w:rsidR="00561A8D" w:rsidRPr="00EE52A1" w:rsidRDefault="00561A8D" w:rsidP="00E11D78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</w:tr>
      <w:tr w:rsidR="00561A8D" w:rsidRPr="00EE52A1" w14:paraId="0C60B8EF" w14:textId="77777777" w:rsidTr="00E11D78">
        <w:tc>
          <w:tcPr>
            <w:tcW w:w="1134" w:type="dxa"/>
            <w:shd w:val="clear" w:color="auto" w:fill="auto"/>
          </w:tcPr>
          <w:p w14:paraId="74A65195" w14:textId="77777777" w:rsidR="00561A8D" w:rsidRPr="00BC182C" w:rsidRDefault="00561A8D" w:rsidP="00E11D78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BC182C">
              <w:rPr>
                <w:b/>
                <w:bCs/>
                <w:color w:val="000000" w:themeColor="text1"/>
                <w:sz w:val="20"/>
                <w:szCs w:val="20"/>
              </w:rPr>
              <w:lastRenderedPageBreak/>
              <w:t>PDGFbb</w:t>
            </w:r>
            <w:proofErr w:type="spellEnd"/>
          </w:p>
        </w:tc>
        <w:tc>
          <w:tcPr>
            <w:tcW w:w="1936" w:type="dxa"/>
            <w:shd w:val="clear" w:color="auto" w:fill="auto"/>
          </w:tcPr>
          <w:p w14:paraId="2B94A96E" w14:textId="77777777" w:rsidR="00561A8D" w:rsidRPr="00EE52A1" w:rsidRDefault="00561A8D" w:rsidP="00E11D7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E52A1">
              <w:rPr>
                <w:color w:val="000000" w:themeColor="text1"/>
                <w:sz w:val="20"/>
                <w:szCs w:val="20"/>
              </w:rPr>
              <w:t>38.2 (24.3-48.0)</w:t>
            </w:r>
          </w:p>
        </w:tc>
        <w:tc>
          <w:tcPr>
            <w:tcW w:w="1840" w:type="dxa"/>
            <w:shd w:val="clear" w:color="auto" w:fill="auto"/>
          </w:tcPr>
          <w:p w14:paraId="0134B4CF" w14:textId="77777777" w:rsidR="00561A8D" w:rsidRPr="00EE52A1" w:rsidRDefault="00561A8D" w:rsidP="00E11D7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E52A1">
              <w:rPr>
                <w:color w:val="000000" w:themeColor="text1"/>
                <w:sz w:val="20"/>
                <w:szCs w:val="20"/>
              </w:rPr>
              <w:t>13.7 (1.8-32.3)</w:t>
            </w:r>
          </w:p>
        </w:tc>
        <w:tc>
          <w:tcPr>
            <w:tcW w:w="1787" w:type="dxa"/>
            <w:shd w:val="clear" w:color="auto" w:fill="auto"/>
          </w:tcPr>
          <w:p w14:paraId="5E09267D" w14:textId="77777777" w:rsidR="00561A8D" w:rsidRPr="00EE52A1" w:rsidRDefault="00561A8D" w:rsidP="00E11D7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E52A1">
              <w:rPr>
                <w:color w:val="000000" w:themeColor="text1"/>
                <w:sz w:val="20"/>
                <w:szCs w:val="20"/>
              </w:rPr>
              <w:t>1340.2 (1090.6-2101.0)</w:t>
            </w:r>
          </w:p>
        </w:tc>
        <w:tc>
          <w:tcPr>
            <w:tcW w:w="1796" w:type="dxa"/>
            <w:shd w:val="clear" w:color="auto" w:fill="auto"/>
          </w:tcPr>
          <w:p w14:paraId="20167995" w14:textId="77777777" w:rsidR="00561A8D" w:rsidRPr="00EE52A1" w:rsidRDefault="00561A8D" w:rsidP="00E11D7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E52A1">
              <w:rPr>
                <w:color w:val="000000" w:themeColor="text1"/>
                <w:sz w:val="20"/>
                <w:szCs w:val="20"/>
              </w:rPr>
              <w:t>1249.5 (794.3-1565.4)</w:t>
            </w:r>
          </w:p>
        </w:tc>
        <w:tc>
          <w:tcPr>
            <w:tcW w:w="1921" w:type="dxa"/>
            <w:shd w:val="clear" w:color="auto" w:fill="auto"/>
          </w:tcPr>
          <w:p w14:paraId="194304D9" w14:textId="77777777" w:rsidR="00561A8D" w:rsidRPr="00EE52A1" w:rsidRDefault="00561A8D" w:rsidP="00E11D7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56DF7">
              <w:rPr>
                <w:rFonts w:ascii="Times New Roman" w:hAnsi="Times New Roman" w:cs="Times New Roman"/>
                <w:sz w:val="20"/>
                <w:szCs w:val="20"/>
              </w:rPr>
              <w:t>397.2</w:t>
            </w:r>
          </w:p>
        </w:tc>
        <w:tc>
          <w:tcPr>
            <w:tcW w:w="1807" w:type="dxa"/>
          </w:tcPr>
          <w:p w14:paraId="3B1DC9C1" w14:textId="77777777" w:rsidR="00561A8D" w:rsidRPr="00EE52A1" w:rsidRDefault="00561A8D" w:rsidP="00E11D78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90.0</w:t>
            </w:r>
          </w:p>
        </w:tc>
        <w:tc>
          <w:tcPr>
            <w:tcW w:w="1773" w:type="dxa"/>
          </w:tcPr>
          <w:p w14:paraId="00D1D18D" w14:textId="77777777" w:rsidR="00561A8D" w:rsidRPr="00EE52A1" w:rsidRDefault="00561A8D" w:rsidP="00E11D78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.9</w:t>
            </w:r>
          </w:p>
        </w:tc>
      </w:tr>
      <w:tr w:rsidR="00561A8D" w:rsidRPr="00EE52A1" w14:paraId="3C4C4D3B" w14:textId="77777777" w:rsidTr="00E11D78">
        <w:tc>
          <w:tcPr>
            <w:tcW w:w="1134" w:type="dxa"/>
            <w:shd w:val="clear" w:color="auto" w:fill="auto"/>
          </w:tcPr>
          <w:p w14:paraId="75A370D4" w14:textId="77777777" w:rsidR="00561A8D" w:rsidRPr="00EE52A1" w:rsidRDefault="00561A8D" w:rsidP="00E11D7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E52A1">
              <w:rPr>
                <w:color w:val="000000" w:themeColor="text1"/>
                <w:sz w:val="20"/>
                <w:szCs w:val="20"/>
              </w:rPr>
              <w:t>MIP1b</w:t>
            </w:r>
          </w:p>
        </w:tc>
        <w:tc>
          <w:tcPr>
            <w:tcW w:w="1936" w:type="dxa"/>
            <w:shd w:val="clear" w:color="auto" w:fill="auto"/>
          </w:tcPr>
          <w:p w14:paraId="1A2C6FB7" w14:textId="77777777" w:rsidR="00561A8D" w:rsidRPr="00EE52A1" w:rsidRDefault="00561A8D" w:rsidP="00E11D7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E52A1">
              <w:rPr>
                <w:color w:val="000000" w:themeColor="text1"/>
                <w:sz w:val="20"/>
                <w:szCs w:val="20"/>
              </w:rPr>
              <w:t>3.6 (0.9-12.9)</w:t>
            </w:r>
          </w:p>
        </w:tc>
        <w:tc>
          <w:tcPr>
            <w:tcW w:w="1840" w:type="dxa"/>
            <w:shd w:val="clear" w:color="auto" w:fill="auto"/>
          </w:tcPr>
          <w:p w14:paraId="35C6708F" w14:textId="77777777" w:rsidR="00561A8D" w:rsidRPr="00EE52A1" w:rsidRDefault="00561A8D" w:rsidP="00E11D7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87" w:type="dxa"/>
            <w:shd w:val="clear" w:color="auto" w:fill="auto"/>
          </w:tcPr>
          <w:p w14:paraId="18D8F6D1" w14:textId="77777777" w:rsidR="00561A8D" w:rsidRPr="00EE52A1" w:rsidRDefault="00561A8D" w:rsidP="00E11D7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E52A1">
              <w:rPr>
                <w:color w:val="000000" w:themeColor="text1"/>
                <w:sz w:val="20"/>
                <w:szCs w:val="20"/>
              </w:rPr>
              <w:t>110.3 (102.6-114.7)</w:t>
            </w:r>
          </w:p>
        </w:tc>
        <w:tc>
          <w:tcPr>
            <w:tcW w:w="1796" w:type="dxa"/>
            <w:shd w:val="clear" w:color="auto" w:fill="auto"/>
          </w:tcPr>
          <w:p w14:paraId="568173BC" w14:textId="77777777" w:rsidR="00561A8D" w:rsidRPr="00EE52A1" w:rsidRDefault="00561A8D" w:rsidP="00E11D7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E52A1">
              <w:rPr>
                <w:color w:val="000000" w:themeColor="text1"/>
                <w:sz w:val="20"/>
                <w:szCs w:val="20"/>
              </w:rPr>
              <w:t>108.7 (103.5-113.7)</w:t>
            </w:r>
          </w:p>
        </w:tc>
        <w:tc>
          <w:tcPr>
            <w:tcW w:w="1921" w:type="dxa"/>
            <w:shd w:val="clear" w:color="auto" w:fill="auto"/>
          </w:tcPr>
          <w:p w14:paraId="3F41DBE6" w14:textId="77777777" w:rsidR="00561A8D" w:rsidRPr="00EE52A1" w:rsidRDefault="00561A8D" w:rsidP="00E11D78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2.6</w:t>
            </w:r>
          </w:p>
        </w:tc>
        <w:tc>
          <w:tcPr>
            <w:tcW w:w="1807" w:type="dxa"/>
          </w:tcPr>
          <w:p w14:paraId="5C9DCFE8" w14:textId="77777777" w:rsidR="00561A8D" w:rsidRPr="00EE52A1" w:rsidRDefault="00561A8D" w:rsidP="00E11D78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.5</w:t>
            </w:r>
          </w:p>
        </w:tc>
        <w:tc>
          <w:tcPr>
            <w:tcW w:w="1773" w:type="dxa"/>
          </w:tcPr>
          <w:p w14:paraId="2D3DF0D1" w14:textId="77777777" w:rsidR="00561A8D" w:rsidRPr="00EE52A1" w:rsidRDefault="00561A8D" w:rsidP="00E11D78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74.6</w:t>
            </w:r>
          </w:p>
        </w:tc>
      </w:tr>
      <w:tr w:rsidR="00561A8D" w:rsidRPr="00EE52A1" w14:paraId="385F6685" w14:textId="77777777" w:rsidTr="00E11D78">
        <w:tc>
          <w:tcPr>
            <w:tcW w:w="1134" w:type="dxa"/>
            <w:shd w:val="clear" w:color="auto" w:fill="auto"/>
          </w:tcPr>
          <w:p w14:paraId="563B98F7" w14:textId="77777777" w:rsidR="00561A8D" w:rsidRPr="00BC182C" w:rsidRDefault="00561A8D" w:rsidP="00E11D78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C182C">
              <w:rPr>
                <w:b/>
                <w:bCs/>
                <w:color w:val="000000" w:themeColor="text1"/>
                <w:sz w:val="20"/>
                <w:szCs w:val="20"/>
              </w:rPr>
              <w:t>RANTES</w:t>
            </w:r>
          </w:p>
        </w:tc>
        <w:tc>
          <w:tcPr>
            <w:tcW w:w="1936" w:type="dxa"/>
            <w:shd w:val="clear" w:color="auto" w:fill="auto"/>
          </w:tcPr>
          <w:p w14:paraId="47680EFA" w14:textId="77777777" w:rsidR="00561A8D" w:rsidRPr="00EE52A1" w:rsidRDefault="00561A8D" w:rsidP="00E11D7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E52A1">
              <w:rPr>
                <w:color w:val="000000" w:themeColor="text1"/>
                <w:sz w:val="20"/>
                <w:szCs w:val="20"/>
              </w:rPr>
              <w:t>22.4 (16.7-25.7)</w:t>
            </w:r>
          </w:p>
        </w:tc>
        <w:tc>
          <w:tcPr>
            <w:tcW w:w="1840" w:type="dxa"/>
            <w:shd w:val="clear" w:color="auto" w:fill="auto"/>
          </w:tcPr>
          <w:p w14:paraId="7E135F17" w14:textId="77777777" w:rsidR="00561A8D" w:rsidRPr="00EE52A1" w:rsidRDefault="00561A8D" w:rsidP="00E11D7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E52A1">
              <w:rPr>
                <w:color w:val="000000" w:themeColor="text1"/>
                <w:sz w:val="20"/>
                <w:szCs w:val="20"/>
              </w:rPr>
              <w:t>16.9 (13.5 -21.4)</w:t>
            </w:r>
          </w:p>
        </w:tc>
        <w:tc>
          <w:tcPr>
            <w:tcW w:w="1787" w:type="dxa"/>
            <w:shd w:val="clear" w:color="auto" w:fill="auto"/>
          </w:tcPr>
          <w:p w14:paraId="4833E021" w14:textId="77777777" w:rsidR="00561A8D" w:rsidRPr="00EE52A1" w:rsidRDefault="00561A8D" w:rsidP="00E11D7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E52A1">
              <w:rPr>
                <w:color w:val="000000" w:themeColor="text1"/>
                <w:sz w:val="20"/>
                <w:szCs w:val="20"/>
              </w:rPr>
              <w:t>7108.5 (6325.6-7482.6)</w:t>
            </w:r>
          </w:p>
        </w:tc>
        <w:tc>
          <w:tcPr>
            <w:tcW w:w="1796" w:type="dxa"/>
            <w:shd w:val="clear" w:color="auto" w:fill="auto"/>
          </w:tcPr>
          <w:p w14:paraId="092A25B0" w14:textId="77777777" w:rsidR="00561A8D" w:rsidRPr="00EE52A1" w:rsidRDefault="00561A8D" w:rsidP="00E11D7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E52A1">
              <w:rPr>
                <w:color w:val="000000" w:themeColor="text1"/>
                <w:sz w:val="20"/>
                <w:szCs w:val="20"/>
              </w:rPr>
              <w:t>6375.3 (5984.6-6733.6)</w:t>
            </w:r>
          </w:p>
        </w:tc>
        <w:tc>
          <w:tcPr>
            <w:tcW w:w="1921" w:type="dxa"/>
            <w:shd w:val="clear" w:color="auto" w:fill="auto"/>
          </w:tcPr>
          <w:p w14:paraId="30F4804B" w14:textId="77777777" w:rsidR="00561A8D" w:rsidRPr="00EE52A1" w:rsidRDefault="00561A8D" w:rsidP="00E11D78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58.0</w:t>
            </w:r>
          </w:p>
        </w:tc>
        <w:tc>
          <w:tcPr>
            <w:tcW w:w="1807" w:type="dxa"/>
          </w:tcPr>
          <w:p w14:paraId="2EEA8F4B" w14:textId="77777777" w:rsidR="00561A8D" w:rsidRPr="00EE52A1" w:rsidRDefault="00561A8D" w:rsidP="00E11D78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1773" w:type="dxa"/>
          </w:tcPr>
          <w:p w14:paraId="7788061C" w14:textId="77777777" w:rsidR="00561A8D" w:rsidRPr="00EE52A1" w:rsidRDefault="00561A8D" w:rsidP="00E11D78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68.4</w:t>
            </w:r>
          </w:p>
        </w:tc>
      </w:tr>
      <w:tr w:rsidR="00561A8D" w:rsidRPr="00EE52A1" w14:paraId="36D0A847" w14:textId="77777777" w:rsidTr="00E11D78">
        <w:tc>
          <w:tcPr>
            <w:tcW w:w="1134" w:type="dxa"/>
            <w:shd w:val="clear" w:color="auto" w:fill="auto"/>
          </w:tcPr>
          <w:p w14:paraId="3EECCA04" w14:textId="77777777" w:rsidR="00561A8D" w:rsidRPr="00BC182C" w:rsidRDefault="00561A8D" w:rsidP="00E11D78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C182C">
              <w:rPr>
                <w:b/>
                <w:bCs/>
                <w:color w:val="000000" w:themeColor="text1"/>
                <w:sz w:val="20"/>
                <w:szCs w:val="20"/>
              </w:rPr>
              <w:t>TNF</w:t>
            </w:r>
          </w:p>
        </w:tc>
        <w:tc>
          <w:tcPr>
            <w:tcW w:w="1936" w:type="dxa"/>
            <w:shd w:val="clear" w:color="auto" w:fill="auto"/>
          </w:tcPr>
          <w:p w14:paraId="1D0EE328" w14:textId="77777777" w:rsidR="00561A8D" w:rsidRPr="00EE52A1" w:rsidRDefault="00561A8D" w:rsidP="00E11D7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E52A1">
              <w:rPr>
                <w:color w:val="000000" w:themeColor="text1"/>
                <w:sz w:val="20"/>
                <w:szCs w:val="20"/>
              </w:rPr>
              <w:t>29.5 (21.9-68.7)</w:t>
            </w:r>
          </w:p>
        </w:tc>
        <w:tc>
          <w:tcPr>
            <w:tcW w:w="1840" w:type="dxa"/>
            <w:shd w:val="clear" w:color="auto" w:fill="auto"/>
          </w:tcPr>
          <w:p w14:paraId="5F2D37FE" w14:textId="77777777" w:rsidR="00561A8D" w:rsidRPr="00EE52A1" w:rsidRDefault="00561A8D" w:rsidP="00E11D7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E52A1">
              <w:rPr>
                <w:color w:val="000000" w:themeColor="text1"/>
                <w:sz w:val="20"/>
                <w:szCs w:val="20"/>
              </w:rPr>
              <w:t>22.7 (15.7-30.9)</w:t>
            </w:r>
          </w:p>
        </w:tc>
        <w:tc>
          <w:tcPr>
            <w:tcW w:w="1787" w:type="dxa"/>
            <w:shd w:val="clear" w:color="auto" w:fill="auto"/>
          </w:tcPr>
          <w:p w14:paraId="64C9E988" w14:textId="77777777" w:rsidR="00561A8D" w:rsidRPr="00EE52A1" w:rsidRDefault="00561A8D" w:rsidP="00E11D7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E52A1">
              <w:rPr>
                <w:color w:val="000000" w:themeColor="text1"/>
                <w:sz w:val="20"/>
                <w:szCs w:val="20"/>
              </w:rPr>
              <w:t>144.7 (131.3-150.8)</w:t>
            </w:r>
          </w:p>
        </w:tc>
        <w:tc>
          <w:tcPr>
            <w:tcW w:w="1796" w:type="dxa"/>
            <w:shd w:val="clear" w:color="auto" w:fill="auto"/>
          </w:tcPr>
          <w:p w14:paraId="3110F394" w14:textId="77777777" w:rsidR="00561A8D" w:rsidRPr="00EE52A1" w:rsidRDefault="00561A8D" w:rsidP="00E11D7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E52A1">
              <w:rPr>
                <w:color w:val="000000" w:themeColor="text1"/>
                <w:sz w:val="20"/>
                <w:szCs w:val="20"/>
              </w:rPr>
              <w:t>144.7 (129.4-148.3)</w:t>
            </w:r>
          </w:p>
        </w:tc>
        <w:tc>
          <w:tcPr>
            <w:tcW w:w="1921" w:type="dxa"/>
            <w:shd w:val="clear" w:color="auto" w:fill="auto"/>
          </w:tcPr>
          <w:p w14:paraId="725D4131" w14:textId="77777777" w:rsidR="00561A8D" w:rsidRPr="00EE52A1" w:rsidRDefault="00561A8D" w:rsidP="00E11D78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9.7</w:t>
            </w:r>
          </w:p>
        </w:tc>
        <w:tc>
          <w:tcPr>
            <w:tcW w:w="1807" w:type="dxa"/>
          </w:tcPr>
          <w:p w14:paraId="7E9AD920" w14:textId="77777777" w:rsidR="00561A8D" w:rsidRPr="00EE52A1" w:rsidRDefault="00561A8D" w:rsidP="00E11D78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4.0</w:t>
            </w:r>
          </w:p>
        </w:tc>
        <w:tc>
          <w:tcPr>
            <w:tcW w:w="1773" w:type="dxa"/>
          </w:tcPr>
          <w:p w14:paraId="1588A939" w14:textId="77777777" w:rsidR="00561A8D" w:rsidRPr="00EE52A1" w:rsidRDefault="00561A8D" w:rsidP="00E11D78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.6</w:t>
            </w:r>
          </w:p>
        </w:tc>
      </w:tr>
      <w:tr w:rsidR="00561A8D" w:rsidRPr="00EE52A1" w14:paraId="77E4D29A" w14:textId="77777777" w:rsidTr="00E11D78"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7DD48AF3" w14:textId="77777777" w:rsidR="00561A8D" w:rsidRPr="00EE52A1" w:rsidRDefault="00561A8D" w:rsidP="00E11D7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E52A1">
              <w:rPr>
                <w:color w:val="000000" w:themeColor="text1"/>
                <w:sz w:val="20"/>
                <w:szCs w:val="20"/>
              </w:rPr>
              <w:t>VEGF</w:t>
            </w:r>
          </w:p>
        </w:tc>
        <w:tc>
          <w:tcPr>
            <w:tcW w:w="1936" w:type="dxa"/>
            <w:tcBorders>
              <w:bottom w:val="single" w:sz="4" w:space="0" w:color="auto"/>
            </w:tcBorders>
            <w:shd w:val="clear" w:color="auto" w:fill="auto"/>
          </w:tcPr>
          <w:p w14:paraId="5DE38057" w14:textId="77777777" w:rsidR="00561A8D" w:rsidRPr="00EE52A1" w:rsidRDefault="00561A8D" w:rsidP="00E11D7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EE52A1">
              <w:rPr>
                <w:color w:val="000000" w:themeColor="text1"/>
                <w:sz w:val="20"/>
                <w:szCs w:val="20"/>
              </w:rPr>
              <w:t>144.3 (15.0-266.5)</w:t>
            </w:r>
          </w:p>
        </w:tc>
        <w:tc>
          <w:tcPr>
            <w:tcW w:w="1840" w:type="dxa"/>
            <w:tcBorders>
              <w:bottom w:val="single" w:sz="4" w:space="0" w:color="auto"/>
            </w:tcBorders>
            <w:shd w:val="clear" w:color="auto" w:fill="auto"/>
          </w:tcPr>
          <w:p w14:paraId="7BBF7161" w14:textId="77777777" w:rsidR="00561A8D" w:rsidRPr="00EE52A1" w:rsidRDefault="00561A8D" w:rsidP="00E11D7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87" w:type="dxa"/>
            <w:tcBorders>
              <w:bottom w:val="single" w:sz="4" w:space="0" w:color="auto"/>
            </w:tcBorders>
            <w:shd w:val="clear" w:color="auto" w:fill="auto"/>
          </w:tcPr>
          <w:p w14:paraId="7A6D8607" w14:textId="77777777" w:rsidR="00561A8D" w:rsidRPr="00EE52A1" w:rsidRDefault="00561A8D" w:rsidP="00E11D7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96" w:type="dxa"/>
            <w:tcBorders>
              <w:bottom w:val="single" w:sz="4" w:space="0" w:color="auto"/>
            </w:tcBorders>
            <w:shd w:val="clear" w:color="auto" w:fill="auto"/>
          </w:tcPr>
          <w:p w14:paraId="56BBBB0B" w14:textId="77777777" w:rsidR="00561A8D" w:rsidRPr="00EE52A1" w:rsidRDefault="00561A8D" w:rsidP="00E11D7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21" w:type="dxa"/>
            <w:tcBorders>
              <w:bottom w:val="single" w:sz="4" w:space="0" w:color="auto"/>
            </w:tcBorders>
            <w:shd w:val="clear" w:color="auto" w:fill="auto"/>
          </w:tcPr>
          <w:p w14:paraId="7B03829D" w14:textId="77777777" w:rsidR="00561A8D" w:rsidRPr="00EE52A1" w:rsidRDefault="00561A8D" w:rsidP="00E11D78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6.3</w:t>
            </w:r>
          </w:p>
        </w:tc>
        <w:tc>
          <w:tcPr>
            <w:tcW w:w="1807" w:type="dxa"/>
            <w:tcBorders>
              <w:bottom w:val="single" w:sz="4" w:space="0" w:color="auto"/>
            </w:tcBorders>
          </w:tcPr>
          <w:p w14:paraId="50B6B745" w14:textId="77777777" w:rsidR="00561A8D" w:rsidRPr="00EE52A1" w:rsidRDefault="00561A8D" w:rsidP="00E11D78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536.5</w:t>
            </w:r>
          </w:p>
        </w:tc>
        <w:tc>
          <w:tcPr>
            <w:tcW w:w="1773" w:type="dxa"/>
            <w:tcBorders>
              <w:bottom w:val="single" w:sz="4" w:space="0" w:color="auto"/>
            </w:tcBorders>
          </w:tcPr>
          <w:p w14:paraId="0CA1C430" w14:textId="77777777" w:rsidR="00561A8D" w:rsidRDefault="00561A8D" w:rsidP="00E11D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7.2</w:t>
            </w:r>
          </w:p>
          <w:p w14:paraId="34F00B0D" w14:textId="77777777" w:rsidR="00561A8D" w:rsidRPr="00EE52A1" w:rsidRDefault="00561A8D" w:rsidP="00E11D7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</w:tbl>
    <w:bookmarkEnd w:id="1"/>
    <w:p w14:paraId="3247CEFE" w14:textId="77777777" w:rsidR="00561A8D" w:rsidRDefault="00561A8D" w:rsidP="00561A8D">
      <w:pPr>
        <w:rPr>
          <w:sz w:val="16"/>
          <w:szCs w:val="16"/>
        </w:rPr>
      </w:pPr>
      <w:r w:rsidRPr="00EE52A1">
        <w:rPr>
          <w:sz w:val="16"/>
          <w:szCs w:val="16"/>
        </w:rPr>
        <w:t xml:space="preserve">** Three TMJ-synovial samples were excluded due to sample quality criteria and dilution factor above 0.98. </w:t>
      </w:r>
      <w:r w:rsidRPr="00BC182C">
        <w:rPr>
          <w:b/>
          <w:bCs/>
          <w:sz w:val="16"/>
          <w:szCs w:val="16"/>
        </w:rPr>
        <w:t>13 cytokines were detected in all media and groups</w:t>
      </w:r>
      <w:r>
        <w:rPr>
          <w:b/>
          <w:bCs/>
          <w:sz w:val="16"/>
          <w:szCs w:val="16"/>
        </w:rPr>
        <w:t xml:space="preserve"> (bold marking)</w:t>
      </w:r>
      <w:r w:rsidRPr="00BC182C">
        <w:rPr>
          <w:b/>
          <w:bCs/>
          <w:sz w:val="16"/>
          <w:szCs w:val="16"/>
        </w:rPr>
        <w:t xml:space="preserve">. </w:t>
      </w:r>
      <w:r w:rsidRPr="00C01CB5">
        <w:rPr>
          <w:sz w:val="16"/>
          <w:szCs w:val="16"/>
        </w:rPr>
        <w:t xml:space="preserve">The </w:t>
      </w:r>
      <w:r w:rsidRPr="00EE52A1">
        <w:rPr>
          <w:sz w:val="16"/>
          <w:szCs w:val="16"/>
        </w:rPr>
        <w:t xml:space="preserve">following cytokines were excluded in both JIA-TMJ serum and controls-serum due to more than 60% of the samples were below </w:t>
      </w:r>
      <w:r>
        <w:rPr>
          <w:sz w:val="16"/>
          <w:szCs w:val="16"/>
        </w:rPr>
        <w:t xml:space="preserve">the </w:t>
      </w:r>
      <w:r w:rsidRPr="00EE52A1">
        <w:rPr>
          <w:sz w:val="16"/>
          <w:szCs w:val="16"/>
        </w:rPr>
        <w:t xml:space="preserve">limit of detection: IL-1ra, IL-1b, IL-2, IL-5, IL-6, IL-7, IL-10, IL-12, IL-15, GM-CSF, </w:t>
      </w:r>
      <w:proofErr w:type="spellStart"/>
      <w:r w:rsidRPr="00EE52A1">
        <w:rPr>
          <w:sz w:val="16"/>
          <w:szCs w:val="16"/>
        </w:rPr>
        <w:t>IFN</w:t>
      </w:r>
      <w:r w:rsidRPr="007B69CE">
        <w:rPr>
          <w:sz w:val="16"/>
          <w:szCs w:val="16"/>
        </w:rPr>
        <w:t>γ</w:t>
      </w:r>
      <w:proofErr w:type="spellEnd"/>
      <w:r w:rsidRPr="00EE52A1">
        <w:rPr>
          <w:sz w:val="16"/>
          <w:szCs w:val="16"/>
        </w:rPr>
        <w:t xml:space="preserve">, FGF-basic, VEGF. The following cytokines were excluded in controls saliva due to more than 60% of the samples were below limit of detection: IL-2, IL-15, MIP1b, </w:t>
      </w:r>
      <w:r w:rsidRPr="00E16A0B">
        <w:rPr>
          <w:sz w:val="16"/>
          <w:szCs w:val="16"/>
        </w:rPr>
        <w:t xml:space="preserve">VEGF. </w:t>
      </w:r>
      <w:r w:rsidRPr="00E16A0B">
        <w:rPr>
          <w:rFonts w:ascii="Times New Roman" w:hAnsi="Times New Roman" w:cs="Times New Roman"/>
          <w:bCs/>
          <w:sz w:val="16"/>
          <w:szCs w:val="16"/>
        </w:rPr>
        <w:t xml:space="preserve">One </w:t>
      </w:r>
      <w:r w:rsidRPr="00EE52A1">
        <w:rPr>
          <w:rFonts w:ascii="Times New Roman" w:hAnsi="Times New Roman" w:cs="Times New Roman"/>
          <w:bCs/>
          <w:sz w:val="16"/>
          <w:szCs w:val="16"/>
        </w:rPr>
        <w:t>of the patients had two serum and three saliva samples and therefore the mean was calculated from those samples</w:t>
      </w:r>
      <w:r>
        <w:rPr>
          <w:rFonts w:ascii="Times New Roman" w:hAnsi="Times New Roman" w:cs="Times New Roman"/>
          <w:bCs/>
          <w:sz w:val="16"/>
          <w:szCs w:val="16"/>
        </w:rPr>
        <w:t xml:space="preserve">. </w:t>
      </w:r>
      <w:r w:rsidRPr="006844BD">
        <w:rPr>
          <w:sz w:val="16"/>
          <w:szCs w:val="16"/>
        </w:rPr>
        <w:t>JIA, juvenile idiopathic arthritis; TMJ,</w:t>
      </w:r>
      <w:r>
        <w:rPr>
          <w:sz w:val="16"/>
          <w:szCs w:val="16"/>
        </w:rPr>
        <w:t xml:space="preserve"> </w:t>
      </w:r>
      <w:r w:rsidRPr="006844BD">
        <w:rPr>
          <w:sz w:val="16"/>
          <w:szCs w:val="16"/>
        </w:rPr>
        <w:t>temporomandibular joint</w:t>
      </w:r>
      <w:r>
        <w:rPr>
          <w:sz w:val="16"/>
          <w:szCs w:val="16"/>
        </w:rPr>
        <w:t xml:space="preserve"> </w:t>
      </w:r>
    </w:p>
    <w:p w14:paraId="4F842033" w14:textId="77777777" w:rsidR="00561A8D" w:rsidRDefault="00561A8D"/>
    <w:sectPr w:rsidR="00561A8D" w:rsidSect="00561A8D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1A8D"/>
    <w:rsid w:val="00561A8D"/>
    <w:rsid w:val="00B70F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90735B"/>
  <w15:chartTrackingRefBased/>
  <w15:docId w15:val="{DFA41582-CD87-4CD1-B102-2AB842503C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b-NO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1A8D"/>
    <w:pPr>
      <w:spacing w:after="0" w:line="240" w:lineRule="auto"/>
    </w:pPr>
    <w:rPr>
      <w:rFonts w:eastAsiaTheme="minorEastAsia"/>
      <w:kern w:val="0"/>
      <w:lang w:val="en-US"/>
      <w14:ligatures w14:val="none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561A8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nb-NO"/>
      <w14:ligatures w14:val="standardContextual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561A8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nb-NO"/>
      <w14:ligatures w14:val="standardContextual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561A8D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nb-NO"/>
      <w14:ligatures w14:val="standardContextual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561A8D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nb-NO"/>
      <w14:ligatures w14:val="standardContextual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561A8D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val="nb-NO"/>
      <w14:ligatures w14:val="standardContextual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561A8D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val="nb-NO"/>
      <w14:ligatures w14:val="standardContextual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561A8D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:lang w:val="nb-NO"/>
      <w14:ligatures w14:val="standardContextual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561A8D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val="nb-NO"/>
      <w14:ligatures w14:val="standardContextual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561A8D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:lang w:val="nb-NO"/>
      <w14:ligatures w14:val="standardContextual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561A8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561A8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561A8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561A8D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561A8D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561A8D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561A8D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561A8D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561A8D"/>
    <w:rPr>
      <w:rFonts w:eastAsiaTheme="majorEastAsia" w:cstheme="majorBidi"/>
      <w:color w:val="272727" w:themeColor="text1" w:themeTint="D8"/>
    </w:rPr>
  </w:style>
  <w:style w:type="paragraph" w:styleId="Tittel">
    <w:name w:val="Title"/>
    <w:basedOn w:val="Normal"/>
    <w:next w:val="Normal"/>
    <w:link w:val="TittelTegn"/>
    <w:uiPriority w:val="10"/>
    <w:qFormat/>
    <w:rsid w:val="00561A8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nb-NO"/>
      <w14:ligatures w14:val="standardContextual"/>
    </w:rPr>
  </w:style>
  <w:style w:type="character" w:customStyle="1" w:styleId="TittelTegn">
    <w:name w:val="Tittel Tegn"/>
    <w:basedOn w:val="Standardskriftforavsnitt"/>
    <w:link w:val="Tittel"/>
    <w:uiPriority w:val="10"/>
    <w:rsid w:val="00561A8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561A8D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nb-NO"/>
      <w14:ligatures w14:val="standardContextual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561A8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itat">
    <w:name w:val="Quote"/>
    <w:basedOn w:val="Normal"/>
    <w:next w:val="Normal"/>
    <w:link w:val="SitatTegn"/>
    <w:uiPriority w:val="29"/>
    <w:qFormat/>
    <w:rsid w:val="00561A8D"/>
    <w:pPr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kern w:val="2"/>
      <w:lang w:val="nb-NO"/>
      <w14:ligatures w14:val="standardContextual"/>
    </w:rPr>
  </w:style>
  <w:style w:type="character" w:customStyle="1" w:styleId="SitatTegn">
    <w:name w:val="Sitat Tegn"/>
    <w:basedOn w:val="Standardskriftforavsnitt"/>
    <w:link w:val="Sitat"/>
    <w:uiPriority w:val="29"/>
    <w:rsid w:val="00561A8D"/>
    <w:rPr>
      <w:i/>
      <w:iCs/>
      <w:color w:val="404040" w:themeColor="text1" w:themeTint="BF"/>
    </w:rPr>
  </w:style>
  <w:style w:type="paragraph" w:styleId="Listeavsnitt">
    <w:name w:val="List Paragraph"/>
    <w:basedOn w:val="Normal"/>
    <w:uiPriority w:val="34"/>
    <w:qFormat/>
    <w:rsid w:val="00561A8D"/>
    <w:pPr>
      <w:spacing w:after="160" w:line="278" w:lineRule="auto"/>
      <w:ind w:left="720"/>
      <w:contextualSpacing/>
    </w:pPr>
    <w:rPr>
      <w:rFonts w:eastAsiaTheme="minorHAnsi"/>
      <w:kern w:val="2"/>
      <w:lang w:val="nb-NO"/>
      <w14:ligatures w14:val="standardContextual"/>
    </w:rPr>
  </w:style>
  <w:style w:type="character" w:styleId="Sterkutheving">
    <w:name w:val="Intense Emphasis"/>
    <w:basedOn w:val="Standardskriftforavsnitt"/>
    <w:uiPriority w:val="21"/>
    <w:qFormat/>
    <w:rsid w:val="00561A8D"/>
    <w:rPr>
      <w:i/>
      <w:iCs/>
      <w:color w:val="0F4761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561A8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lang w:val="nb-NO"/>
      <w14:ligatures w14:val="standardContextual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561A8D"/>
    <w:rPr>
      <w:i/>
      <w:iCs/>
      <w:color w:val="0F4761" w:themeColor="accent1" w:themeShade="BF"/>
    </w:rPr>
  </w:style>
  <w:style w:type="character" w:styleId="Sterkreferanse">
    <w:name w:val="Intense Reference"/>
    <w:basedOn w:val="Standardskriftforavsnitt"/>
    <w:uiPriority w:val="32"/>
    <w:qFormat/>
    <w:rsid w:val="00561A8D"/>
    <w:rPr>
      <w:b/>
      <w:bCs/>
      <w:smallCaps/>
      <w:color w:val="0F4761" w:themeColor="accent1" w:themeShade="BF"/>
      <w:spacing w:val="5"/>
    </w:rPr>
  </w:style>
  <w:style w:type="table" w:styleId="Tabellrutenett">
    <w:name w:val="Table Grid"/>
    <w:basedOn w:val="Vanligtabell"/>
    <w:uiPriority w:val="59"/>
    <w:rsid w:val="00561A8D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93</Words>
  <Characters>2616</Characters>
  <Application>Microsoft Office Word</Application>
  <DocSecurity>0</DocSecurity>
  <Lines>21</Lines>
  <Paragraphs>6</Paragraphs>
  <ScaleCrop>false</ScaleCrop>
  <Company>UiT The Arctic University of Norway</Company>
  <LinksUpToDate>false</LinksUpToDate>
  <CharactersWithSpaces>3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a Hanna Therese Frid</dc:creator>
  <cp:keywords/>
  <dc:description/>
  <cp:lastModifiedBy>Paula Hanna Therese Frid</cp:lastModifiedBy>
  <cp:revision>1</cp:revision>
  <dcterms:created xsi:type="dcterms:W3CDTF">2025-04-07T14:09:00Z</dcterms:created>
  <dcterms:modified xsi:type="dcterms:W3CDTF">2025-04-07T14:11:00Z</dcterms:modified>
</cp:coreProperties>
</file>